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E0503D">
        <w:rPr>
          <w:rFonts w:ascii="Courier New" w:hAnsi="Courier New" w:cs="Courier New"/>
        </w:rPr>
        <w:t>Mplus VERSION 8.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UTHEN &amp; MUTHE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04/05/2019   3:30 PM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NPUT INSTRUC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Title: Ages 12-14 LD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ata: file is Dual Systems LDS R&amp;R.dat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Variable: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NAMES AR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ubject gender sr12r1 sr12r2 sr12r3 sr13r1 sr13r2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4r1 sr14r2 </w:t>
      </w:r>
      <w:r w:rsidRPr="00E0503D">
        <w:rPr>
          <w:rFonts w:ascii="Courier New" w:hAnsi="Courier New" w:cs="Courier New"/>
        </w:rPr>
        <w:t>sr14r3 ic12r1 ic12r2 ic12r3 ic13r1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3 ic14r1 ic14r2 ic14r3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SR=sensitivity to reward, IC=inhibitory contro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12=age 12, 13=age 13, 14=age 1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r1=response block 1, r2=response block 2, r3=response block 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USEV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2r1-ic12r3</w:t>
      </w:r>
      <w:r w:rsidRPr="00E0503D">
        <w:rPr>
          <w:rFonts w:ascii="Courier New" w:hAnsi="Courier New" w:cs="Courier New"/>
        </w:rPr>
        <w:t xml:space="preserve"> ic13r1-ic13r3 ic14r1-ic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2r1-sr12r3 sr13r1-sr13r3 sr14r1-sr14r3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missing are .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Analysis: 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estimator is ML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model=nocovariances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Model: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PSRT Measurement Mode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2 by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2r2 (sr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2r3 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 by sr13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3r2 (sr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3r3 (s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4 by sr14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4r2 (sr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r14r3 (s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R3 WITH SR13R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Mean Structure Identificati</w:t>
      </w:r>
      <w:r w:rsidRPr="00E0503D">
        <w:rPr>
          <w:rFonts w:ascii="Courier New" w:hAnsi="Courier New" w:cs="Courier New"/>
        </w:rPr>
        <w:t>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sr12r1 sr13r1 sr14r1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sr12r2 sr13r2 sr14r2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sr12r3 sr13r3 sr14r3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nstraining Across time Item Residual 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r1 sr14r1 (sr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sr12r2 sr13r2 sr14r2 (sr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r3 sr14r3 (sr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Stop Sig</w:t>
      </w:r>
      <w:r w:rsidRPr="00E0503D">
        <w:rPr>
          <w:rFonts w:ascii="Courier New" w:hAnsi="Courier New" w:cs="Courier New"/>
        </w:rPr>
        <w:t>nal Task Measurment Mode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2 by   ic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2r2 (ic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2r3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 by   ic13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3r2 (ic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3r3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4 by   ic14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4r2 (ic2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ic14r3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</w:t>
      </w:r>
      <w:r w:rsidRPr="00E0503D">
        <w:rPr>
          <w:rFonts w:ascii="Courier New" w:hAnsi="Courier New" w:cs="Courier New"/>
        </w:rPr>
        <w:t>14R3 WITH IC12R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nstraining Item Intercepts Within and Across Time for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Mean Structure Identificati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ic12r1 ic13r1 ic14r1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ic12r2 ic13r2 ic14r2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ic12r3 ic13r3 ic14r3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nstraining Across time Item Resi</w:t>
      </w:r>
      <w:r w:rsidRPr="00E0503D">
        <w:rPr>
          <w:rFonts w:ascii="Courier New" w:hAnsi="Courier New" w:cs="Courier New"/>
        </w:rPr>
        <w:t>dual 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1 ic14r1 (ic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2r2 ic13r2 (ic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3 ic14r3 (ic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Specifying Latent Difference Scor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2 on ic12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 on ic1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4 on ic14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fim1 by sr12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fim2 by sr1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fim3 by sr14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</w:t>
      </w:r>
      <w:r w:rsidRPr="00E0503D">
        <w:rPr>
          <w:rFonts w:ascii="Courier New" w:hAnsi="Courier New" w:cs="Courier New"/>
        </w:rPr>
        <w:t>Freely Estimated Variances for Latent Difference Scor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fim1 dfim2 dfim3 (dfimres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nstrained Difference Score Intercepts for Growth Mode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dfim1@0 dfim2@0 dfim3@0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Means and Variances of Sensitivity to Reward Constrained to 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2-</w:t>
      </w:r>
      <w:r w:rsidRPr="00E0503D">
        <w:rPr>
          <w:rFonts w:ascii="Courier New" w:hAnsi="Courier New" w:cs="Courier New"/>
        </w:rPr>
        <w:t>sr14@0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sr12-sr14@0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[ic12-ic14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Covariance Between Difference Scores and Inhibitory Contro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2 with dfim1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 with dfim2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4 with dfim3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!Latent Growth of Difference Scor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dfim sdfim | </w:t>
      </w:r>
      <w:r w:rsidRPr="00E0503D">
        <w:rPr>
          <w:rFonts w:ascii="Courier New" w:hAnsi="Courier New" w:cs="Courier New"/>
        </w:rPr>
        <w:t>dfim1@0 dfim2* dfim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dfim with sdfim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!MI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4R3 WITH SR14R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3R3 WITH SR13R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   WITH IC1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4R1 WITH IC12R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3 WITH IC13R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3 WITH IC12R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IC13R3 WITH IC12R3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SR14R2 WITH SR13R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Output: res </w:t>
      </w:r>
      <w:r w:rsidRPr="00E0503D">
        <w:rPr>
          <w:rFonts w:ascii="Courier New" w:hAnsi="Courier New" w:cs="Courier New"/>
        </w:rPr>
        <w:t>stdyx sampstat mod(5) svalues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*** WARNING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ata set contains cases with missing on all variables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These cases were not included in the analysis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Number of cases with missing on all variables:  2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1 WARNING(S) FOUND IN THE INPUT INSTRUCT</w:t>
      </w:r>
      <w:r w:rsidRPr="00E0503D">
        <w:rPr>
          <w:rFonts w:ascii="Courier New" w:hAnsi="Courier New" w:cs="Courier New"/>
        </w:rPr>
        <w:t>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Ages 12-14 LD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UMMARY OF ANALYSI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groups                                                 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observations                                         3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dependent variables                                   1</w:t>
      </w:r>
      <w:r w:rsidRPr="00E0503D">
        <w:rPr>
          <w:rFonts w:ascii="Courier New" w:hAnsi="Courier New" w:cs="Courier New"/>
        </w:rPr>
        <w:t>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independent variables                                  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continuous latent variables                           1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Observed dependent variabl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Continuou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IC12R1      IC12R2      IC12R3      IC13R1      IC13R2      IC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IC14R1      IC14R2      IC14R3      SR12R1      SR12R2      SR12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SR13R1      SR13R2      SR13R3      SR14R1      SR14R2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ontinuous latent variabl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SR12        SR13        SR14        IC12        IC13        IC1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DFIM1    </w:t>
      </w:r>
      <w:r w:rsidRPr="00E0503D">
        <w:rPr>
          <w:rFonts w:ascii="Courier New" w:hAnsi="Courier New" w:cs="Courier New"/>
        </w:rPr>
        <w:t xml:space="preserve">   DFIM2       DFIM3       IDFIM       SDFIM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Estimator                                                       M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nformation matrix                                        OBSERVE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aximum number of iterations                                  1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o</w:t>
      </w:r>
      <w:r w:rsidRPr="00E0503D">
        <w:rPr>
          <w:rFonts w:ascii="Courier New" w:hAnsi="Courier New" w:cs="Courier New"/>
        </w:rPr>
        <w:t>nvergence criterion                                    0.500D-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>Maximum number of steepest descent iterations                   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aximum number of iterations for H1                           2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Convergence criterion for H1                          </w:t>
      </w:r>
      <w:r w:rsidRPr="00E0503D">
        <w:rPr>
          <w:rFonts w:ascii="Courier New" w:hAnsi="Courier New" w:cs="Courier New"/>
        </w:rPr>
        <w:t xml:space="preserve">   0.100D-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nput data file(s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ual Systems LDS R&amp;R.da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nput data format  FRE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UMMARY OF DATA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Number of missing data patterns            4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OVARIANCE COVERAGE OF DATA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inimum covariance coverage value   0.1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PRO</w:t>
      </w:r>
      <w:r w:rsidRPr="00E0503D">
        <w:rPr>
          <w:rFonts w:ascii="Courier New" w:hAnsi="Courier New" w:cs="Courier New"/>
        </w:rPr>
        <w:t>PORTION OF DATA PRESEN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 Coverag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0.93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</w:t>
      </w:r>
      <w:r w:rsidRPr="00E0503D">
        <w:rPr>
          <w:rFonts w:ascii="Courier New" w:hAnsi="Courier New" w:cs="Courier New"/>
        </w:rPr>
        <w:t xml:space="preserve">  0.906         0.9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903         0.903         0.9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831         0.831         0.820         0.88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834         0.831         0.826         0.859         0.8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834         0.834   </w:t>
      </w:r>
      <w:r w:rsidRPr="00E0503D">
        <w:rPr>
          <w:rFonts w:ascii="Courier New" w:hAnsi="Courier New" w:cs="Courier New"/>
        </w:rPr>
        <w:t xml:space="preserve">      0.829         0.859         0.87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489         0.483         0.483         0.475         0.4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497         0.492         0.492         0.483         0.48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494         0.489         0.492        </w:t>
      </w:r>
      <w:r w:rsidRPr="00E0503D">
        <w:rPr>
          <w:rFonts w:ascii="Courier New" w:hAnsi="Courier New" w:cs="Courier New"/>
        </w:rPr>
        <w:t xml:space="preserve"> 0.481         0.4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931         0.925         0.923         0.848         0.8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931         0.925         0.923         0.848         0.8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931         0.925         0.923         0.848         0.85</w:t>
      </w:r>
      <w:r w:rsidRPr="00E0503D">
        <w:rPr>
          <w:rFonts w:ascii="Courier New" w:hAnsi="Courier New" w:cs="Courier New"/>
        </w:rPr>
        <w:t>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870         0.865         0.862         0.884         0.88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870         0.865         0.862         0.884         0.88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870         0.865         0.862         0.884         0.88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4R1         </w:t>
      </w:r>
      <w:r w:rsidRPr="00E0503D">
        <w:rPr>
          <w:rFonts w:ascii="Courier New" w:hAnsi="Courier New" w:cs="Courier New"/>
        </w:rPr>
        <w:t>0.517         0.511         0.511         0.503         0.5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517         0.511         0.511         0.503         0.5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517         0.511         0.511         0.503         0.5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 Coverag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8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481         0.51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486         0.500  </w:t>
      </w:r>
      <w:r w:rsidRPr="00E0503D">
        <w:rPr>
          <w:rFonts w:ascii="Courier New" w:hAnsi="Courier New" w:cs="Courier New"/>
        </w:rPr>
        <w:t xml:space="preserve">       0.5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483         0.497         0.500         0.5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854         0.494         0.503         0.500         0.9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854         0.494         0.503         0.500         0.9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8</w:t>
      </w:r>
      <w:r w:rsidRPr="00E0503D">
        <w:rPr>
          <w:rFonts w:ascii="Courier New" w:hAnsi="Courier New" w:cs="Courier New"/>
        </w:rPr>
        <w:t>54         0.494         0.503         0.500         0.9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890         0.494         0.503         0.500         0.8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890         0.494         0.503         0.500         0.8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890         0.494   </w:t>
      </w:r>
      <w:r w:rsidRPr="00E0503D">
        <w:rPr>
          <w:rFonts w:ascii="Courier New" w:hAnsi="Courier New" w:cs="Courier New"/>
        </w:rPr>
        <w:t xml:space="preserve">      0.503         0.500         0.8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506         0.511         0.519         0.517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506         0.511         0.519         0.517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506         0.511         0.519        </w:t>
      </w:r>
      <w:r w:rsidRPr="00E0503D">
        <w:rPr>
          <w:rFonts w:ascii="Courier New" w:hAnsi="Courier New" w:cs="Courier New"/>
        </w:rPr>
        <w:t xml:space="preserve"> 0.517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 Coverag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9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</w:t>
      </w:r>
      <w:r w:rsidRPr="00E0503D">
        <w:rPr>
          <w:rFonts w:ascii="Courier New" w:hAnsi="Courier New" w:cs="Courier New"/>
        </w:rPr>
        <w:t>.959         0.9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892         0.892         0.9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892         0.892         0.931         0.9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892         0.892         0.931         0.931         0.9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522         0.522      </w:t>
      </w:r>
      <w:r w:rsidRPr="00E0503D">
        <w:rPr>
          <w:rFonts w:ascii="Courier New" w:hAnsi="Courier New" w:cs="Courier New"/>
        </w:rPr>
        <w:t xml:space="preserve">   0.522         0.522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522         0.522         0.522         0.522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522         0.522         0.522         0.522         0.5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 Coverag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</w:t>
      </w:r>
      <w:r w:rsidRPr="00E0503D">
        <w:rPr>
          <w:rFonts w:ascii="Courier New" w:hAnsi="Courier New" w:cs="Courier New"/>
        </w:rPr>
        <w:t xml:space="preserve">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53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539         0.53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539         0.539         0.53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AMPLE STATISTIC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ESTIMATED SAMPLE STATISTIC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</w:t>
      </w:r>
      <w:r w:rsidRPr="00E0503D">
        <w:rPr>
          <w:rFonts w:ascii="Courier New" w:hAnsi="Courier New" w:cs="Courier New"/>
        </w:rPr>
        <w:t xml:space="preserve">        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023        -0.272        -0.223         0.328         0.1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0.136         0.411         0.343         0.251         0.67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0.578         0.627         0.484         0.509         0.60</w:t>
      </w:r>
      <w:r w:rsidRPr="00E0503D">
        <w:rPr>
          <w:rFonts w:ascii="Courier New" w:hAnsi="Courier New" w:cs="Courier New"/>
        </w:rPr>
        <w:t>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0.514         0.576         0.6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</w:t>
      </w:r>
      <w:r w:rsidRPr="00E0503D">
        <w:rPr>
          <w:rFonts w:ascii="Courier New" w:hAnsi="Courier New" w:cs="Courier New"/>
        </w:rPr>
        <w:t xml:space="preserve">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IC12R1         1.08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0.525         1.1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519         0.676         1.25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148         0.187  </w:t>
      </w:r>
      <w:r w:rsidRPr="00E0503D">
        <w:rPr>
          <w:rFonts w:ascii="Courier New" w:hAnsi="Courier New" w:cs="Courier New"/>
        </w:rPr>
        <w:t xml:space="preserve">       0.244         0.49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143         0.194         0.251         0.241         0.74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190         0.298         0.319         0.216         0.39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215         0.226         0.222         0.131       </w:t>
      </w:r>
      <w:r w:rsidRPr="00E0503D">
        <w:rPr>
          <w:rFonts w:ascii="Courier New" w:hAnsi="Courier New" w:cs="Courier New"/>
        </w:rPr>
        <w:t xml:space="preserve">  0.2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136         0.211         0.164         0.160         0.24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229         0.165         0.191         0.103         0.2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51        -0.088        -0.069        -0.046        -0.04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</w:t>
      </w:r>
      <w:r w:rsidRPr="00E0503D">
        <w:rPr>
          <w:rFonts w:ascii="Courier New" w:hAnsi="Courier New" w:cs="Courier New"/>
        </w:rPr>
        <w:t xml:space="preserve">     -0.060        -0.023        -0.078        -0.016        -0.04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059        -0.012        -0.035        -0.019        -0.03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07         0.015         0.016        -0.005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08        </w:t>
      </w:r>
      <w:r w:rsidRPr="00E0503D">
        <w:rPr>
          <w:rFonts w:ascii="Courier New" w:hAnsi="Courier New" w:cs="Courier New"/>
        </w:rPr>
        <w:t>-0.055        -0.013        -0.023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36        -0.069        -0.074        -0.068        -0.0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47        -0.032        -0.091        -0.050        -0.0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6        -0.026        -0.06</w:t>
      </w:r>
      <w:r w:rsidRPr="00E0503D">
        <w:rPr>
          <w:rFonts w:ascii="Courier New" w:hAnsi="Courier New" w:cs="Courier New"/>
        </w:rPr>
        <w:t>3        -0.012        -0.0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5        -0.021        -0.059        -0.022        -0.0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</w:t>
      </w:r>
      <w:r w:rsidRPr="00E0503D">
        <w:rPr>
          <w:rFonts w:ascii="Courier New" w:hAnsi="Courier New" w:cs="Courier New"/>
        </w:rPr>
        <w:t xml:space="preserve">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7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131         0.5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220         0.242         0.46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191         0.237         0.292         0.58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49        -0.126     </w:t>
      </w:r>
      <w:r w:rsidRPr="00E0503D">
        <w:rPr>
          <w:rFonts w:ascii="Courier New" w:hAnsi="Courier New" w:cs="Courier New"/>
        </w:rPr>
        <w:t xml:space="preserve">   -0.063        -0.069         0.62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065        -0.127        -0.060        -0.073         0.3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065        -0.081        -0.032        -0.049         0.29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05        -0.035        -0.042        -0</w:t>
      </w:r>
      <w:r w:rsidRPr="00E0503D">
        <w:rPr>
          <w:rFonts w:ascii="Courier New" w:hAnsi="Courier New" w:cs="Courier New"/>
        </w:rPr>
        <w:t>.010         0.1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38        -0.061        -0.053         0.006         0.0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3R3        -0.072        -0.053        -0.091        -0.033         0.0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59        -0.046        -0.020        -0.046         0.08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006        -0.011        -0.035        -0.003         0.07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043        -0.014        -0.037        -0.022         0.07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</w:t>
      </w:r>
      <w:r w:rsidRPr="00E0503D">
        <w:rPr>
          <w:rFonts w:ascii="Courier New" w:hAnsi="Courier New" w:cs="Courier New"/>
        </w:rPr>
        <w:t xml:space="preserve">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57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326         0.53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115         0.090         0.2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136         0.101         0.149       </w:t>
      </w:r>
      <w:r w:rsidRPr="00E0503D">
        <w:rPr>
          <w:rFonts w:ascii="Courier New" w:hAnsi="Courier New" w:cs="Courier New"/>
        </w:rPr>
        <w:t xml:space="preserve">  0.3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149         0.126         0.102         0.212         0.3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63         0.088         0.081         0.072         0.0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92         0.061         0.050         0.079         0.0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</w:t>
      </w:r>
      <w:r w:rsidRPr="00E0503D">
        <w:rPr>
          <w:rFonts w:ascii="Courier New" w:hAnsi="Courier New" w:cs="Courier New"/>
        </w:rPr>
        <w:t xml:space="preserve">      0.083         0.046         0.079         0.088         0.10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2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124         0.32</w:t>
      </w:r>
      <w:r w:rsidRPr="00E0503D">
        <w:rPr>
          <w:rFonts w:ascii="Courier New" w:hAnsi="Courier New" w:cs="Courier New"/>
        </w:rPr>
        <w:t>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114         0.192         0.29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</w:t>
      </w:r>
      <w:r w:rsidRPr="00E0503D">
        <w:rPr>
          <w:rFonts w:ascii="Courier New" w:hAnsi="Courier New" w:cs="Courier New"/>
        </w:rPr>
        <w:t xml:space="preserve">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0.47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446         0.569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203         0.251         0.310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159         0.211         0.259         0.396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</w:t>
      </w:r>
      <w:r w:rsidRPr="00E0503D">
        <w:rPr>
          <w:rFonts w:ascii="Courier New" w:hAnsi="Courier New" w:cs="Courier New"/>
        </w:rPr>
        <w:t>0.208         0.318         0.323         0.348         0.5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284         0.292         0.271         0.256         0.34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192         0.292         0.215         0.335         0.4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IC14R3         0.288         0.203</w:t>
      </w:r>
      <w:r w:rsidRPr="00E0503D">
        <w:rPr>
          <w:rFonts w:ascii="Courier New" w:hAnsi="Courier New" w:cs="Courier New"/>
        </w:rPr>
        <w:t xml:space="preserve">         0.223         0.190         0.3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61        -0.105        -0.078        -0.083        -0.0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076        -0.029        -0.092        -0.030        -0.07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078        -0.015        -0.042     </w:t>
      </w:r>
      <w:r w:rsidRPr="00E0503D">
        <w:rPr>
          <w:rFonts w:ascii="Courier New" w:hAnsi="Courier New" w:cs="Courier New"/>
        </w:rPr>
        <w:t xml:space="preserve">   -0.036        -0.05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13         0.026         0.027        -0.013   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14        -0.090        -0.020        -0.056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59        -0.109        -0.110        -0.162        -0</w:t>
      </w:r>
      <w:r w:rsidRPr="00E0503D">
        <w:rPr>
          <w:rFonts w:ascii="Courier New" w:hAnsi="Courier New" w:cs="Courier New"/>
        </w:rPr>
        <w:t>.04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96        -0.063        -0.171        -0.150        -0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9        -0.044        -0.098        -0.031        -0.0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9        -0.037        -0.096        -0.058        -0.0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</w:t>
      </w:r>
      <w:r w:rsidRPr="00E0503D">
        <w:rPr>
          <w:rFonts w:ascii="Courier New" w:hAnsi="Courier New" w:cs="Courier New"/>
        </w:rPr>
        <w:t xml:space="preserve"> 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203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365 </w:t>
      </w:r>
      <w:r w:rsidRPr="00E0503D">
        <w:rPr>
          <w:rFonts w:ascii="Courier New" w:hAnsi="Courier New" w:cs="Courier New"/>
        </w:rPr>
        <w:t xml:space="preserve">        0.48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282         0.424         0.559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70        -0.217        -0.117        -0.113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098        -0.229        -0.115        -0.127         0.5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</w:t>
      </w:r>
      <w:r w:rsidRPr="00E0503D">
        <w:rPr>
          <w:rFonts w:ascii="Courier New" w:hAnsi="Courier New" w:cs="Courier New"/>
        </w:rPr>
        <w:t>2R3        -0.101        -0.151        -0.064        -0.087         0.5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10        -0.088        -0.113        -0.025         0.24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75        -0.145        -0.134         0.014         0.2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138  </w:t>
      </w:r>
      <w:r w:rsidRPr="00E0503D">
        <w:rPr>
          <w:rFonts w:ascii="Courier New" w:hAnsi="Courier New" w:cs="Courier New"/>
        </w:rPr>
        <w:t xml:space="preserve">      -0.122        -0.225        -0.072         0.2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142        -0.132        -0.061        -0.128         0.2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012        -0.027        -0.090        -0.006         0.16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090        -0.036       </w:t>
      </w:r>
      <w:r w:rsidRPr="00E0503D">
        <w:rPr>
          <w:rFonts w:ascii="Courier New" w:hAnsi="Courier New" w:cs="Courier New"/>
        </w:rPr>
        <w:t xml:space="preserve"> -0.099        -0.052         0.1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</w:t>
      </w:r>
      <w:r w:rsidRPr="00E0503D">
        <w:rPr>
          <w:rFonts w:ascii="Courier New" w:hAnsi="Courier New" w:cs="Courier New"/>
        </w:rPr>
        <w:t xml:space="preserve">       0.589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281         0.228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311         0.239         0.47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331         0.290         0.317         0.616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176         0.2</w:t>
      </w:r>
      <w:r w:rsidRPr="00E0503D">
        <w:rPr>
          <w:rFonts w:ascii="Courier New" w:hAnsi="Courier New" w:cs="Courier New"/>
        </w:rPr>
        <w:t>54         0.317         0.262         0.34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213         0.147         0.163         0.241         0.2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202         0.116         0.267         0.278         0.3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</w:t>
      </w:r>
      <w:r w:rsidRPr="00E0503D">
        <w:rPr>
          <w:rFonts w:ascii="Courier New" w:hAnsi="Courier New" w:cs="Courier New"/>
        </w:rPr>
        <w:t xml:space="preserve">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459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440         0.619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MAXIMUM LOG-LIKELIHOOD VALUE FOR THE UNRESTRICTED (H1) MO</w:t>
      </w:r>
      <w:r w:rsidRPr="00E0503D">
        <w:rPr>
          <w:rFonts w:ascii="Courier New" w:hAnsi="Courier New" w:cs="Courier New"/>
        </w:rPr>
        <w:t>DEL IS -5012.7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UNIVARIATE SAMPLE STATISTIC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Sample Size      Variance    Kurtosis</w:t>
      </w:r>
      <w:r w:rsidRPr="00E0503D">
        <w:rPr>
          <w:rFonts w:ascii="Courier New" w:hAnsi="Courier New" w:cs="Courier New"/>
        </w:rPr>
        <w:t xml:space="preserve">    Maximum  Min/Max      20%/60%    40%/80%    Media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R1               -0.031      -0.868      -3.200    1.77%      -0.707     -0.139      0.0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9.000       1.075       1.081       2.044    0.29%       0.280      0.8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</w:t>
      </w:r>
      <w:r w:rsidRPr="00E0503D">
        <w:rPr>
          <w:rFonts w:ascii="Courier New" w:hAnsi="Courier New" w:cs="Courier New"/>
        </w:rPr>
        <w:t>12R2               -0.289      -1.156      -3.608    2.37%      -0.893     -0.301     -0.14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7.000       1.117       1.608       1.869    0.30%       0.064      0.49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R3               -0.217      -0.780      -3.661    0.89%      -</w:t>
      </w:r>
      <w:r w:rsidRPr="00E0503D">
        <w:rPr>
          <w:rFonts w:ascii="Courier New" w:hAnsi="Courier New" w:cs="Courier New"/>
        </w:rPr>
        <w:t>0.958     -0.280     -0.09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6.000       1.217       0.773       2.062    0.30%       0.163      0.5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1                0.325      -0.243      -2.001    0.31%      -0.232      0.170      0.3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21.000       0.488    </w:t>
      </w:r>
      <w:r w:rsidRPr="00E0503D">
        <w:rPr>
          <w:rFonts w:ascii="Courier New" w:hAnsi="Courier New" w:cs="Courier New"/>
        </w:rPr>
        <w:t xml:space="preserve">   0.381       2.041    0.31%       0.473      0.90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IC13R2                0.184      -0.651      -2.845    0.93%      -0.449      0.077      0.27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22.000       0.736       1.178       1.986    0.31%       0.411      0.84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3</w:t>
      </w:r>
      <w:r w:rsidRPr="00E0503D">
        <w:rPr>
          <w:rFonts w:ascii="Courier New" w:hAnsi="Courier New" w:cs="Courier New"/>
        </w:rPr>
        <w:t xml:space="preserve">                0.117      -0.854      -2.763    2.17%      -0.452     -0.005      0.21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23.000       0.767       1.336       1.835    0.31%       0.383      0.7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1                0.369      -0.628      -1.986    1.08%      -0.12</w:t>
      </w:r>
      <w:r w:rsidRPr="00E0503D">
        <w:rPr>
          <w:rFonts w:ascii="Courier New" w:hAnsi="Courier New" w:cs="Courier New"/>
        </w:rPr>
        <w:t>9      0.229      0.47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185.000       0.527       1.211       2.041    0.54%       0.610      0.87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2                0.308      -0.615      -2.243    1.06%      -0.201      0.177      0.29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188.000       0.452       1</w:t>
      </w:r>
      <w:r w:rsidRPr="00E0503D">
        <w:rPr>
          <w:rFonts w:ascii="Courier New" w:hAnsi="Courier New" w:cs="Courier New"/>
        </w:rPr>
        <w:t>.503       1.728    0.53%       0.442      0.9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3                0.215      -0.497      -2.340    0.53%      -0.373      0.070      0.24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187.000       0.586       1.149       2.065    0.53%       0.390      0.8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R1    </w:t>
      </w:r>
      <w:r w:rsidRPr="00E0503D">
        <w:rPr>
          <w:rFonts w:ascii="Courier New" w:hAnsi="Courier New" w:cs="Courier New"/>
        </w:rPr>
        <w:t xml:space="preserve">            0.670       1.169      -1.982    0.29%       0.127      0.430      0.5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47.000       0.627       4.247       4.720    0.29%       0.707      1.14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R2                0.574       0.663      -1.727    0.29%       0.033   </w:t>
      </w:r>
      <w:r w:rsidRPr="00E0503D">
        <w:rPr>
          <w:rFonts w:ascii="Courier New" w:hAnsi="Courier New" w:cs="Courier New"/>
        </w:rPr>
        <w:t xml:space="preserve">   0.341      0.4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47.000       0.572       1.746       3.573    0.29%       0.645      1.1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R3                0.624       0.370      -1.837    0.29%       0.107      0.433      0.5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47.000       0.532       1.939</w:t>
      </w:r>
      <w:r w:rsidRPr="00E0503D">
        <w:rPr>
          <w:rFonts w:ascii="Courier New" w:hAnsi="Courier New" w:cs="Courier New"/>
        </w:rPr>
        <w:t xml:space="preserve">       4.103    0.29%       0.699      1.1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1                0.482       0.836      -1.012    0.30%       0.115      0.300      0.40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7.000       0.292       1.992       2.863    0.30%       0.512      0.83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2        </w:t>
      </w:r>
      <w:r w:rsidRPr="00E0503D">
        <w:rPr>
          <w:rFonts w:ascii="Courier New" w:hAnsi="Courier New" w:cs="Courier New"/>
        </w:rPr>
        <w:t xml:space="preserve">        0.506       0.832      -1.550    0.30%       0.109      0.310      0.4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7.000       0.335       1.781       2.906    0.30%       0.503      0.90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3                0.597       1.181      -0.879    0.30%       0.160      0</w:t>
      </w:r>
      <w:r w:rsidRPr="00E0503D">
        <w:rPr>
          <w:rFonts w:ascii="Courier New" w:hAnsi="Courier New" w:cs="Courier New"/>
        </w:rPr>
        <w:t>.379      0.4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337.000       0.355       2.585       3.236    0.30%       0.643      0.96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1                0.526       0.815      -0.715    0.51%       0.185      0.346      0.4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195.000       0.221       1.999    </w:t>
      </w:r>
      <w:r w:rsidRPr="00E0503D">
        <w:rPr>
          <w:rFonts w:ascii="Courier New" w:hAnsi="Courier New" w:cs="Courier New"/>
        </w:rPr>
        <w:t xml:space="preserve">   2.509    0.51%       0.581      0.8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2                0.574       0.953      -0.657    0.51%       0.131      0.366      0.48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195.000       0.325       1.837       2.885    0.51%       0.648      0.97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3            </w:t>
      </w:r>
      <w:r w:rsidRPr="00E0503D">
        <w:rPr>
          <w:rFonts w:ascii="Courier New" w:hAnsi="Courier New" w:cs="Courier New"/>
        </w:rPr>
        <w:t xml:space="preserve">    0.623       0.766      -0.823    0.51%       0.189      0.410      0.5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  195.000       0.300       1.074       2.729    0.51%       0.687      0.99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THE MODEL ESTIMATION TERMINATED NORMALL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ODEL FIT INFORMATI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umber of F</w:t>
      </w:r>
      <w:r w:rsidRPr="00E0503D">
        <w:rPr>
          <w:rFonts w:ascii="Courier New" w:hAnsi="Courier New" w:cs="Courier New"/>
        </w:rPr>
        <w:t>ree Parameters                       4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Loglikelihoo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H0 Value                       -5145.8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H1 Value                       -5012.7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nformation Criteria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Akaike (AIC)                   10373.7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Baye</w:t>
      </w:r>
      <w:r w:rsidRPr="00E0503D">
        <w:rPr>
          <w:rFonts w:ascii="Courier New" w:hAnsi="Courier New" w:cs="Courier New"/>
        </w:rPr>
        <w:t>sian (BIC)                 10533.2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Sample-Size Adjusted BIC       10403.2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(n* = (n + 2) / 24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hi-Square Test of Model Fi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Value                            266.2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Degrees of Freedom                   </w:t>
      </w:r>
      <w:r w:rsidRPr="00E0503D">
        <w:rPr>
          <w:rFonts w:ascii="Courier New" w:hAnsi="Courier New" w:cs="Courier New"/>
        </w:rPr>
        <w:t>14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P-Value                           0.0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RMSEA (Root Mean Square Error Of Approximation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Estimate                           0.04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90 Percent C.I.                    0.038  0.05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Probability RMSEA &lt;= .05 </w:t>
      </w:r>
      <w:r w:rsidRPr="00E0503D">
        <w:rPr>
          <w:rFonts w:ascii="Courier New" w:hAnsi="Courier New" w:cs="Courier New"/>
        </w:rPr>
        <w:t xml:space="preserve">          0.7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FI/TLI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CFI                                0.9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TLI                                0.9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hi-Square Test of Model Fit for the Baseline Model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Value                           1551.3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Deg</w:t>
      </w:r>
      <w:r w:rsidRPr="00E0503D">
        <w:rPr>
          <w:rFonts w:ascii="Courier New" w:hAnsi="Courier New" w:cs="Courier New"/>
        </w:rPr>
        <w:t>rees of Freedom                   1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P-Value                           0.0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MR (Standardized Root Mean Square Residual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Value                              0.1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ODEL RESUL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                       </w:t>
      </w:r>
      <w:r w:rsidRPr="00E0503D">
        <w:rPr>
          <w:rFonts w:ascii="Courier New" w:hAnsi="Courier New" w:cs="Courier New"/>
        </w:rPr>
        <w:t xml:space="preserve">             Two-Taile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DFIM    |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1.00</w:t>
      </w:r>
      <w:r w:rsidRPr="00E0503D">
        <w:rPr>
          <w:rFonts w:ascii="Courier New" w:hAnsi="Courier New" w:cs="Courier New"/>
        </w:rPr>
        <w:t>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DFIM    |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892      0.092      9.74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1.009      0.025     40.93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0.953      0.042     22.68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1.000      0.000    999.000 </w:t>
      </w:r>
      <w:r w:rsidRPr="00E0503D">
        <w:rPr>
          <w:rFonts w:ascii="Courier New" w:hAnsi="Courier New" w:cs="Courier New"/>
        </w:rPr>
        <w:t xml:space="preserve">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1.009      0.025     40.93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  0.918      0.032     28.64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1.009      0.025</w:t>
      </w:r>
      <w:r w:rsidRPr="00E0503D">
        <w:rPr>
          <w:rFonts w:ascii="Courier New" w:hAnsi="Courier New" w:cs="Courier New"/>
        </w:rPr>
        <w:t xml:space="preserve">     40.93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0.918      0.032     28.64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1.341      0.105     12.81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1.37</w:t>
      </w:r>
      <w:r w:rsidRPr="00E0503D">
        <w:rPr>
          <w:rFonts w:ascii="Courier New" w:hAnsi="Courier New" w:cs="Courier New"/>
        </w:rPr>
        <w:t>8      0.104     13.28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2             1.341      0.105     12.81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1.378      0.104     13.28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1.341      0.105     12.81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1.378      0.104     13.28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1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1.000      0.000    999.000</w:t>
      </w:r>
      <w:r w:rsidRPr="00E0503D">
        <w:rPr>
          <w:rFonts w:ascii="Courier New" w:hAnsi="Courier New" w:cs="Courier New"/>
        </w:rPr>
        <w:t xml:space="preserve">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2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3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IC12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</w:t>
      </w:r>
      <w:r w:rsidRPr="00E0503D">
        <w:rPr>
          <w:rFonts w:ascii="Courier New" w:hAnsi="Courier New" w:cs="Courier New"/>
        </w:rPr>
        <w:t>3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-0.234      0.036     -6.5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 </w:t>
      </w:r>
      <w:r w:rsidRPr="00E0503D">
        <w:rPr>
          <w:rFonts w:ascii="Courier New" w:hAnsi="Courier New" w:cs="Courier New"/>
        </w:rPr>
        <w:t>0.024      0.010      2.519      0.0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-0.234      0.036     -6.5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-0.234      0.036     -6.5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DFIM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-0.175      0.</w:t>
      </w:r>
      <w:r w:rsidRPr="00E0503D">
        <w:rPr>
          <w:rFonts w:ascii="Courier New" w:hAnsi="Courier New" w:cs="Courier New"/>
        </w:rPr>
        <w:t>039     -4.50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-0.046      0.013     -3.67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067      0.015      4.31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137      0.041      3.363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</w:t>
      </w:r>
      <w:r w:rsidRPr="00E0503D">
        <w:rPr>
          <w:rFonts w:ascii="Courier New" w:hAnsi="Courier New" w:cs="Courier New"/>
        </w:rPr>
        <w:t>R14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0.080      0.016      4.99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084      0.036      2.348      0.0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-0.098      0.032     -3.014      0.0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</w:t>
      </w:r>
      <w:r w:rsidRPr="00E0503D">
        <w:rPr>
          <w:rFonts w:ascii="Courier New" w:hAnsi="Courier New" w:cs="Courier New"/>
        </w:rPr>
        <w:t xml:space="preserve">      0.111      0.034      3.224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099      0.040      2.490      0.0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-0.029      0.014     -2.156      0.0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              -0.730      0.170     -4.290      </w:t>
      </w:r>
      <w:r w:rsidRPr="00E0503D">
        <w:rPr>
          <w:rFonts w:ascii="Courier New" w:hAnsi="Courier New" w:cs="Courier New"/>
        </w:rPr>
        <w:t>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-0.419      0.153     -2.741      0.00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              -0.330      0.150     -2.206      0.02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DFIM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-0.471      0.067     -7.003      0.00</w:t>
      </w:r>
      <w:r w:rsidRPr="00E0503D">
        <w:rPr>
          <w:rFonts w:ascii="Courier New" w:hAnsi="Courier New" w:cs="Courier New"/>
        </w:rPr>
        <w:t>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ntercep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0.736      0.164      4.49</w:t>
      </w:r>
      <w:r w:rsidRPr="00E0503D">
        <w:rPr>
          <w:rFonts w:ascii="Courier New" w:hAnsi="Courier New" w:cs="Courier New"/>
        </w:rPr>
        <w:t>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IC13R2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0.736      0.164      4.496   </w:t>
      </w:r>
      <w:r w:rsidRPr="00E0503D">
        <w:rPr>
          <w:rFonts w:ascii="Courier New" w:hAnsi="Courier New" w:cs="Courier New"/>
        </w:rPr>
        <w:t xml:space="preserve">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0.736      0.164      4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1.343      0.174      7.733      0</w:t>
      </w:r>
      <w:r w:rsidRPr="00E0503D">
        <w:rPr>
          <w:rFonts w:ascii="Courier New" w:hAnsi="Courier New" w:cs="Courier New"/>
        </w:rPr>
        <w:t>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1.343      0.174      7.7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</w:t>
      </w:r>
      <w:r w:rsidRPr="00E0503D">
        <w:rPr>
          <w:rFonts w:ascii="Courier New" w:hAnsi="Courier New" w:cs="Courier New"/>
        </w:rPr>
        <w:t xml:space="preserve">  SR14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Var</w:t>
      </w:r>
      <w:r w:rsidRPr="00E0503D">
        <w:rPr>
          <w:rFonts w:ascii="Courier New" w:hAnsi="Courier New" w:cs="Courier New"/>
        </w:rPr>
        <w:t>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               0.262      0.035      7.50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 0.227      0.034      6.75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               0.202      0.032      6.23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DFIM              0.252      0.040      6.258      0.0</w:t>
      </w:r>
      <w:r w:rsidRPr="00E0503D">
        <w:rPr>
          <w:rFonts w:ascii="Courier New" w:hAnsi="Courier New" w:cs="Courier New"/>
        </w:rPr>
        <w:t>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 0.182      0.048      3.80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Residual 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717      0.065     10.99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448      0.039     11.37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605      0.065 </w:t>
      </w:r>
      <w:r w:rsidRPr="00E0503D">
        <w:rPr>
          <w:rFonts w:ascii="Courier New" w:hAnsi="Courier New" w:cs="Courier New"/>
        </w:rPr>
        <w:t xml:space="preserve">     9.27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0.313      0.029     10.99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2             0.448      0.039     11.37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0.318      0.035      9.01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0.313      0.029     </w:t>
      </w:r>
      <w:r w:rsidRPr="00E0503D">
        <w:rPr>
          <w:rFonts w:ascii="Courier New" w:hAnsi="Courier New" w:cs="Courier New"/>
        </w:rPr>
        <w:t>10.99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0.170      0.033      5.07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0.318      0.035      9.01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0.309      0.030     10.32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0.196      0.014     14.3</w:t>
      </w:r>
      <w:r w:rsidRPr="00E0503D">
        <w:rPr>
          <w:rFonts w:ascii="Courier New" w:hAnsi="Courier New" w:cs="Courier New"/>
        </w:rPr>
        <w:t>3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0.247      0.026      9.66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0.127      0.013      9.58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196      0.014     14.33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  0.203      0.018     11.072  </w:t>
      </w:r>
      <w:r w:rsidRPr="00E0503D">
        <w:rPr>
          <w:rFonts w:ascii="Courier New" w:hAnsi="Courier New" w:cs="Courier New"/>
        </w:rPr>
        <w:t xml:space="preserve">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0.127      0.013      9.58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0.196      0.014     14.33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0.203      0.018     11.07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0.000      0.000    999.000    99</w:t>
      </w:r>
      <w:r w:rsidRPr="00E0503D">
        <w:rPr>
          <w:rFonts w:ascii="Courier New" w:hAnsi="Courier New" w:cs="Courier New"/>
        </w:rPr>
        <w:t>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311      0.044      7.0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311      0.044      7.033      0.00</w:t>
      </w:r>
      <w:r w:rsidRPr="00E0503D">
        <w:rPr>
          <w:rFonts w:ascii="Courier New" w:hAnsi="Courier New" w:cs="Courier New"/>
        </w:rPr>
        <w:t>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311      0.044      7.0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TANDARDIZED MODEL RESUL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TDYX Standardizati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DFIM    |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669      0.045     14.90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797      0.084      9.51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798      0.085      9.41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DFIM    |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000      0.000</w:t>
      </w:r>
      <w:r w:rsidRPr="00E0503D">
        <w:rPr>
          <w:rFonts w:ascii="Courier New" w:hAnsi="Courier New" w:cs="Courier New"/>
        </w:rPr>
        <w:t xml:space="preserve">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604      0.096      6.32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678      0.100      6.74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0.732      0.025     29.27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0.80</w:t>
      </w:r>
      <w:r w:rsidRPr="00E0503D">
        <w:rPr>
          <w:rFonts w:ascii="Courier New" w:hAnsi="Courier New" w:cs="Courier New"/>
        </w:rPr>
        <w:t>6      0.019     42.00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0.753      0.027     28.18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0.742      0.029     25.95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668      0.025     27.20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</w:t>
      </w:r>
      <w:r w:rsidRPr="00E0503D">
        <w:rPr>
          <w:rFonts w:ascii="Courier New" w:hAnsi="Courier New" w:cs="Courier New"/>
        </w:rPr>
        <w:t xml:space="preserve">        0.626      0.032     19.43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0.711      0.033     21.60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0.634      0.030     21.15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0.591      0.036     16.44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>IC12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517      0.034     15.24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716      0.027     26.86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672      0.030     22.65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0.648      0.03</w:t>
      </w:r>
      <w:r w:rsidRPr="00E0503D">
        <w:rPr>
          <w:rFonts w:ascii="Courier New" w:hAnsi="Courier New" w:cs="Courier New"/>
        </w:rPr>
        <w:t>8     16.94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2             0.690      0.025     27.14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0.759      0.027     28.27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 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0.626      0.041     15.35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0.8</w:t>
      </w:r>
      <w:r w:rsidRPr="00E0503D">
        <w:rPr>
          <w:rFonts w:ascii="Courier New" w:hAnsi="Courier New" w:cs="Courier New"/>
        </w:rPr>
        <w:t>25      0.031     26.64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0.740      0.028     26.36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1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1.256      0.061     20.51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2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1.598      0.099     16.18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DFIM3    BY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               1.747      0.127     13.75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               0.857      0.074     11.63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 1.210      0.107     11.32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     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 xml:space="preserve">   IC14               1.249      0.129      9.67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-0.819      0.042    -19.31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 0.100      0.041      2.428      0.0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-0.880    </w:t>
      </w:r>
      <w:r w:rsidRPr="00E0503D">
        <w:rPr>
          <w:rFonts w:ascii="Courier New" w:hAnsi="Courier New" w:cs="Courier New"/>
        </w:rPr>
        <w:t xml:space="preserve">  0.027    -32.09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 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-0.933      0.027    -33.96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DFIM 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-0.816      0.042    -19.4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-0.289      0.087     -</w:t>
      </w:r>
      <w:r w:rsidRPr="00E0503D">
        <w:rPr>
          <w:rFonts w:ascii="Courier New" w:hAnsi="Courier New" w:cs="Courier New"/>
        </w:rPr>
        <w:t>3.330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334      0.063      5.31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288      0.082      3.4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0.399      0.066      6.09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W</w:t>
      </w:r>
      <w:r w:rsidRPr="00E0503D">
        <w:rPr>
          <w:rFonts w:ascii="Courier New" w:hAnsi="Courier New" w:cs="Courier New"/>
        </w:rPr>
        <w:t>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176      0.074      2.385      0.0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-0.310      0.114     -2.730      0.00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293      0.089      3.312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227      0.090     </w:t>
      </w:r>
      <w:r w:rsidRPr="00E0503D">
        <w:rPr>
          <w:rFonts w:ascii="Courier New" w:hAnsi="Courier New" w:cs="Courier New"/>
        </w:rPr>
        <w:t xml:space="preserve"> 2.523      0.0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WITH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-0.185      0.085     -2.181      0.02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              -1.426      0.275     -5.18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   -0.879      0.279     -3.154      0.00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            </w:t>
      </w:r>
      <w:r w:rsidRPr="00E0503D">
        <w:rPr>
          <w:rFonts w:ascii="Courier New" w:hAnsi="Courier New" w:cs="Courier New"/>
        </w:rPr>
        <w:t xml:space="preserve">  -0.734      0.295     -2.493      0.0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DFIM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-1.104      0.205     -5.39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Intercep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744      0.164      4.53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</w:t>
      </w:r>
      <w:r w:rsidRPr="00E0503D">
        <w:rPr>
          <w:rFonts w:ascii="Courier New" w:hAnsi="Courier New" w:cs="Courier New"/>
        </w:rPr>
        <w:t>2             0.767      0.175      4.38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701      0.160      4.38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1.001      0.213      4.70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2             0.795      0.178      4.47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</w:t>
      </w:r>
      <w:r w:rsidRPr="00E0503D">
        <w:rPr>
          <w:rFonts w:ascii="Courier New" w:hAnsi="Courier New" w:cs="Courier New"/>
        </w:rPr>
        <w:t xml:space="preserve">          0.850      0.195      4.35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1.025      0.219      4.6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1.008      0.228      4.42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0.879      0.200      4.3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</w:t>
      </w:r>
      <w:r w:rsidRPr="00E0503D">
        <w:rPr>
          <w:rFonts w:ascii="Courier New" w:hAnsi="Courier New" w:cs="Courier New"/>
        </w:rPr>
        <w:t xml:space="preserve">      1.646      0.227      7.26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1.796      0.248      7.24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1.777      0.233      7.63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2.529      0.337      7.50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</w:t>
      </w:r>
      <w:r w:rsidRPr="00E0503D">
        <w:rPr>
          <w:rFonts w:ascii="Courier New" w:hAnsi="Courier New" w:cs="Courier New"/>
        </w:rPr>
        <w:t xml:space="preserve">  2.258      0.297      7.59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  2.325      0.304      7.65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2.652      0.362      7.32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2.346      0.313      7.48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2.</w:t>
      </w:r>
      <w:r w:rsidRPr="00E0503D">
        <w:rPr>
          <w:rFonts w:ascii="Courier New" w:hAnsi="Courier New" w:cs="Courier New"/>
        </w:rPr>
        <w:t>404      0.321      7.49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 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000 </w:t>
      </w:r>
      <w:r w:rsidRPr="00E0503D">
        <w:rPr>
          <w:rFonts w:ascii="Courier New" w:hAnsi="Courier New" w:cs="Courier New"/>
        </w:rPr>
        <w:t xml:space="preserve">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           </w:t>
      </w:r>
      <w:r w:rsidRPr="00E0503D">
        <w:rPr>
          <w:rFonts w:ascii="Courier New" w:hAnsi="Courier New" w:cs="Courier New"/>
        </w:rPr>
        <w:t xml:space="preserve">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 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DFIM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DFIM              1.000      0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Residual 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732      0.035     20.84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488      0.038     12.77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3             0.549      0.040     13.78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0.580      0.050     11.69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</w:t>
      </w:r>
      <w:r w:rsidRPr="00E0503D">
        <w:rPr>
          <w:rFonts w:ascii="Courier New" w:hAnsi="Courier New" w:cs="Courier New"/>
        </w:rPr>
        <w:t>IC13R2             0.523      0.035     14.90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0.424      0.041     10.41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          0.608      0.051     11.90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0.319      0.051      6.23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</w:t>
      </w:r>
      <w:r w:rsidRPr="00E0503D">
        <w:rPr>
          <w:rFonts w:ascii="Courier New" w:hAnsi="Courier New" w:cs="Courier New"/>
        </w:rPr>
        <w:t>R3             0.453      0.042     10.91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0.464      0.037     12.68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      0.350      0.031     11.32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0.433      0.040     10.75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</w:t>
      </w:r>
      <w:r w:rsidRPr="00E0503D">
        <w:rPr>
          <w:rFonts w:ascii="Courier New" w:hAnsi="Courier New" w:cs="Courier New"/>
        </w:rPr>
        <w:t xml:space="preserve">           0.450      0.042     10.61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554      0.033     16.8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  0.608      0.040     15.07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0.495      0.047     10.58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</w:t>
      </w:r>
      <w:r w:rsidRPr="00E0503D">
        <w:rPr>
          <w:rFonts w:ascii="Courier New" w:hAnsi="Courier New" w:cs="Courier New"/>
        </w:rPr>
        <w:t xml:space="preserve">       0.598      0.038     15.73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0.650      0.043     15.27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0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0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SR14            </w:t>
      </w:r>
      <w:r w:rsidRPr="00E0503D">
        <w:rPr>
          <w:rFonts w:ascii="Courier New" w:hAnsi="Courier New" w:cs="Courier New"/>
        </w:rPr>
        <w:t xml:space="preserve">   0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553      0.060      9.21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786      0.040     19.45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787      0.043     18.36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R-SQUAR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Obse</w:t>
      </w:r>
      <w:r w:rsidRPr="00E0503D">
        <w:rPr>
          <w:rFonts w:ascii="Courier New" w:hAnsi="Courier New" w:cs="Courier New"/>
        </w:rPr>
        <w:t>rved                                        Two-Taile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1             0.268      0.035      7.62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2             0.512      0.038     13.43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2R</w:t>
      </w:r>
      <w:r w:rsidRPr="00E0503D">
        <w:rPr>
          <w:rFonts w:ascii="Courier New" w:hAnsi="Courier New" w:cs="Courier New"/>
        </w:rPr>
        <w:t>3             0.451      0.040     11.32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1             0.420      0.050      8.47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2             0.477      0.035     13.57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3R3             0.576      0.041     14.13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1   </w:t>
      </w:r>
      <w:r w:rsidRPr="00E0503D">
        <w:rPr>
          <w:rFonts w:ascii="Courier New" w:hAnsi="Courier New" w:cs="Courier New"/>
        </w:rPr>
        <w:t xml:space="preserve">          0.392      0.051      7.675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2             0.681      0.051     13.321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IC14R3             0.547      0.042     13.18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1             0.536      0.037     14.636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2       </w:t>
      </w:r>
      <w:r w:rsidRPr="00E0503D">
        <w:rPr>
          <w:rFonts w:ascii="Courier New" w:hAnsi="Courier New" w:cs="Courier New"/>
        </w:rPr>
        <w:t xml:space="preserve">      0.650      0.031     21.00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R3             0.567      0.040     14.094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1             0.550      0.042     12.977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2             0.446      0.033     13.603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R3           </w:t>
      </w:r>
      <w:r w:rsidRPr="00E0503D">
        <w:rPr>
          <w:rFonts w:ascii="Courier New" w:hAnsi="Courier New" w:cs="Courier New"/>
        </w:rPr>
        <w:t xml:space="preserve">  0.392      0.040      9.718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1             0.505      0.047     10.802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2             0.402      0.038     10.57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R3             0.350      0.043      8.22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Latent            </w:t>
      </w:r>
      <w:r w:rsidRPr="00E0503D">
        <w:rPr>
          <w:rFonts w:ascii="Courier New" w:hAnsi="Courier New" w:cs="Courier New"/>
        </w:rPr>
        <w:t xml:space="preserve">                             Two-Tailed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2               1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3               1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SR14               1</w:t>
      </w:r>
      <w:r w:rsidRPr="00E0503D">
        <w:rPr>
          <w:rFonts w:ascii="Courier New" w:hAnsi="Courier New" w:cs="Courier New"/>
        </w:rPr>
        <w:t>.000    999.000    999.000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1              0.447      0.060      7.45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2              0.214      0.040      5.300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DFIM3              0.213      0.043      4.969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QUALITY OF NUMERICAL RES</w:t>
      </w:r>
      <w:r w:rsidRPr="00E0503D">
        <w:rPr>
          <w:rFonts w:ascii="Courier New" w:hAnsi="Courier New" w:cs="Courier New"/>
        </w:rPr>
        <w:t>UL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Condition Number for the Information Matrix              0.586E-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(ratio of smallest to largest eigenvalue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ODEL COMMAND WITH FINAL ESTIMATES USED AS STARTING VALU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dfim sdfim | dfim1@0 dfim2* dfim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 BY </w:t>
      </w:r>
      <w:r w:rsidRPr="00E0503D">
        <w:rPr>
          <w:rFonts w:ascii="Courier New" w:hAnsi="Courier New" w:cs="Courier New"/>
        </w:rPr>
        <w:t>sr12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 BY sr12r2*1.00898 (s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 BY sr12r3*0.9529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sr13 BY sr13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 BY sr13r2*1.00898 (s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 BY sr13r3*0.91820 (s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 BY sr14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 BY sr14r2*1.00898 (s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 BY sr14r3*0.9</w:t>
      </w:r>
      <w:r w:rsidRPr="00E0503D">
        <w:rPr>
          <w:rFonts w:ascii="Courier New" w:hAnsi="Courier New" w:cs="Courier New"/>
        </w:rPr>
        <w:t>1820 (s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 BY ic12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 BY ic12r2*1.34083 (ic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 BY ic12r3*1.37764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 BY ic13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 BY ic13r2*1.34083 (ic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 BY ic13r3*1.37764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 BY ic14r1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 BY ic14r2*1.34083</w:t>
      </w:r>
      <w:r w:rsidRPr="00E0503D">
        <w:rPr>
          <w:rFonts w:ascii="Courier New" w:hAnsi="Courier New" w:cs="Courier New"/>
        </w:rPr>
        <w:t xml:space="preserve"> (ic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 BY ic14r3*1.37764 (ic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1 BY sr12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2 BY sr1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3 BY sr14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dfim BY dfim2*0.89209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 ON ic12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 ON ic13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 ON ic14@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3 WITH sr13r1*-0.04635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</w:t>
      </w:r>
      <w:r w:rsidRPr="00E0503D">
        <w:rPr>
          <w:rFonts w:ascii="Courier New" w:hAnsi="Courier New" w:cs="Courier New"/>
        </w:rPr>
        <w:t>sr13r3 WITH sr13r2*0.06667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3 WITH ic12r1*0.13729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3 WITH sr14r2*0.07967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1 WITH ic12r1*0.08356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3 WITH ic13r1*-0.09790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3 WITH ic12r2*0.11064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3 WITH ic12r3*0.09948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2 WITH sr13r</w:t>
      </w:r>
      <w:r w:rsidRPr="00E0503D">
        <w:rPr>
          <w:rFonts w:ascii="Courier New" w:hAnsi="Courier New" w:cs="Courier New"/>
        </w:rPr>
        <w:t>1*-0.02914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 WITH dfim1*-0.23401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 WITH ic13*0.0244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 WITH dfim2*-0.23401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 WITH dfim3*-0.23401 (icwdfim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dfim WITH sdfim*-0.17456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2r1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2r2*0.735</w:t>
      </w:r>
      <w:r w:rsidRPr="00E0503D">
        <w:rPr>
          <w:rFonts w:ascii="Courier New" w:hAnsi="Courier New" w:cs="Courier New"/>
        </w:rPr>
        <w:t>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2r3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3r1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3r2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3r3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4r1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4r2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4r3*0.73570 ] (ic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2</w:t>
      </w:r>
      <w:r w:rsidRPr="00E0503D">
        <w:rPr>
          <w:rFonts w:ascii="Courier New" w:hAnsi="Courier New" w:cs="Courier New"/>
        </w:rPr>
        <w:t>r1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2r2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2r3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3r1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3r2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[ sr13r3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4r1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4r2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</w:t>
      </w:r>
      <w:r w:rsidRPr="00E0503D">
        <w:rPr>
          <w:rFonts w:ascii="Courier New" w:hAnsi="Courier New" w:cs="Courier New"/>
        </w:rPr>
        <w:t xml:space="preserve">  [ sr14r3*1.34328 ] (sri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2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3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r14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2*-0.7300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3*-0.41863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c14*-0.33008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dfim1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dfim2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dfim3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idfim@0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[ sdfim*-0.47072</w:t>
      </w:r>
      <w:r w:rsidRPr="00E0503D">
        <w:rPr>
          <w:rFonts w:ascii="Courier New" w:hAnsi="Courier New" w:cs="Courier New"/>
        </w:rPr>
        <w:t xml:space="preserve"> ]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r1*0.71691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r2*0.44835 (ic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r3*0.60524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1*0.31343 (ic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2*0.44835 (ic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r3*0.31756 (ic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1*0.31343 (ic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2*0.16996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r3*0.31756 (ic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</w:t>
      </w:r>
      <w:r w:rsidRPr="00E0503D">
        <w:rPr>
          <w:rFonts w:ascii="Courier New" w:hAnsi="Courier New" w:cs="Courier New"/>
        </w:rPr>
        <w:t>r1*0.30935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r2*0.19608 (sr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r3*0.24746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1*0.12696 (sr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2*0.19608 (sr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3r3*0.20295 (sr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1*0.12696 (srr1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2*0.19608 (srr2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r3*0.20295 (srr3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2@0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</w:t>
      </w:r>
      <w:r w:rsidRPr="00E0503D">
        <w:rPr>
          <w:rFonts w:ascii="Courier New" w:hAnsi="Courier New" w:cs="Courier New"/>
        </w:rPr>
        <w:t xml:space="preserve"> sr13@0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r14@0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2*0.2621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3*0.22707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c14*0.2020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1*0.31130 (dfimres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2*0.31130 (dfimres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dfim3*0.31130 (dfimres)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idfim*0.25163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sdfim*0.18172;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RESIDUAL OUTPU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ESTIM</w:t>
      </w:r>
      <w:r w:rsidRPr="00E0503D">
        <w:rPr>
          <w:rFonts w:ascii="Courier New" w:hAnsi="Courier New" w:cs="Courier New"/>
        </w:rPr>
        <w:t>ATED MODEL AND RESIDUALS (OBSERVED - ESTIMATED)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Model Estimated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</w:t>
      </w:r>
      <w:r w:rsidRPr="00E0503D">
        <w:rPr>
          <w:rFonts w:ascii="Courier New" w:hAnsi="Courier New" w:cs="Courier New"/>
        </w:rPr>
        <w:t xml:space="preserve">     0.006        -0.243        -0.270         0.317         0.17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</w:t>
      </w:r>
      <w:r w:rsidRPr="00E0503D">
        <w:rPr>
          <w:rFonts w:ascii="Courier New" w:hAnsi="Courier New" w:cs="Courier New"/>
        </w:rPr>
        <w:t>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0.159         0.406         0.293         0.281         0.6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</w:t>
      </w:r>
      <w:r w:rsidRPr="00E0503D">
        <w:rPr>
          <w:rFonts w:ascii="Courier New" w:hAnsi="Courier New" w:cs="Courier New"/>
        </w:rPr>
        <w:t xml:space="preserve">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0.607         0.648         0.505         0.497         0.57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</w:t>
      </w:r>
      <w:r w:rsidRPr="00E0503D">
        <w:rPr>
          <w:rFonts w:ascii="Courier New" w:hAnsi="Courier New" w:cs="Courier New"/>
        </w:rPr>
        <w:t xml:space="preserve">      0.542         0.535         0.6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029</w:t>
      </w:r>
      <w:r w:rsidRPr="00E0503D">
        <w:rPr>
          <w:rFonts w:ascii="Courier New" w:hAnsi="Courier New" w:cs="Courier New"/>
        </w:rPr>
        <w:t xml:space="preserve">        -0.029         0.047         0.011         0.01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</w:t>
      </w:r>
      <w:r w:rsidRPr="00E0503D">
        <w:rPr>
          <w:rFonts w:ascii="Courier New" w:hAnsi="Courier New" w:cs="Courier New"/>
        </w:rPr>
        <w:t xml:space="preserve">           -0.023         0.006         0.050        -0.030         0.0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   ________      ________      ________      ________   </w:t>
      </w:r>
      <w:r w:rsidRPr="00E0503D">
        <w:rPr>
          <w:rFonts w:ascii="Courier New" w:hAnsi="Courier New" w:cs="Courier New"/>
        </w:rPr>
        <w:t xml:space="preserve">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029        -0.020        -0.021         0.011         0.0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028     </w:t>
      </w:r>
      <w:r w:rsidRPr="00E0503D">
        <w:rPr>
          <w:rFonts w:ascii="Courier New" w:hAnsi="Courier New" w:cs="Courier New"/>
        </w:rPr>
        <w:t xml:space="preserve">    0.041         0.0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</w:t>
      </w:r>
      <w:r w:rsidRPr="00E0503D">
        <w:rPr>
          <w:rFonts w:ascii="Courier New" w:hAnsi="Courier New" w:cs="Courier New"/>
        </w:rPr>
        <w:t xml:space="preserve">  -0.781        -0.901         1.491         0.552         0.68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</w:t>
      </w:r>
      <w:r w:rsidRPr="00E0503D">
        <w:rPr>
          <w:rFonts w:ascii="Courier New" w:hAnsi="Courier New" w:cs="Courier New"/>
        </w:rPr>
        <w:t xml:space="preserve">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891         0.175         2.869        -1.083         3.08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</w:t>
      </w:r>
      <w:r w:rsidRPr="00E0503D">
        <w:rPr>
          <w:rFonts w:ascii="Courier New" w:hAnsi="Courier New" w:cs="Courier New"/>
        </w:rPr>
        <w:t xml:space="preserve">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1.924        -3.070        -1.638         0.791         1.62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2.338         1.607         0.5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</w:t>
      </w:r>
      <w:r w:rsidRPr="00E0503D">
        <w:rPr>
          <w:rFonts w:ascii="Courier New" w:hAnsi="Courier New" w:cs="Courier New"/>
        </w:rPr>
        <w:t xml:space="preserve">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510        -0.507         0.770         0.283         0.37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Normalized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477         0.113         1.050        -0.545         1.3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</w:t>
      </w:r>
      <w:r w:rsidRPr="00E0503D">
        <w:rPr>
          <w:rFonts w:ascii="Courier New" w:hAnsi="Courier New" w:cs="Courier New"/>
        </w:rPr>
        <w:t xml:space="preserve">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720        -0.522        -0.708         0.366         0.86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Mea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</w:t>
      </w:r>
      <w:r w:rsidRPr="00E0503D">
        <w:rPr>
          <w:rFonts w:ascii="Courier New" w:hAnsi="Courier New" w:cs="Courier New"/>
        </w:rPr>
        <w:t xml:space="preserve">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-0.847         0.995         0.3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 xml:space="preserve">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0.9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0.351         0.9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361         0.484         1.1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024         0.033         0.034         0.54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>IC13R2         0.033         0.044         0.045         0.304         0.85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034         0.156         0.146         0.215         0.4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084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00</w:t>
      </w:r>
      <w:r w:rsidRPr="00E0503D">
        <w:rPr>
          <w:rFonts w:ascii="Courier New" w:hAnsi="Courier New" w:cs="Courier New"/>
        </w:rPr>
        <w:t>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137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028         0.038         0.039         0.024         0.0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28         0.038    </w:t>
      </w:r>
      <w:r w:rsidRPr="00E0503D">
        <w:rPr>
          <w:rFonts w:ascii="Courier New" w:hAnsi="Courier New" w:cs="Courier New"/>
        </w:rPr>
        <w:t xml:space="preserve">     0.039         0.025         0.0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027         0.036         0.037         0.023         0.0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024         0.033         0.034        -0.007        -0.0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025         0.033         0.034        -</w:t>
      </w:r>
      <w:r w:rsidRPr="00E0503D">
        <w:rPr>
          <w:rFonts w:ascii="Courier New" w:hAnsi="Courier New" w:cs="Courier New"/>
        </w:rPr>
        <w:t>0.007        -0.0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3R3         0.022         0.030         0.031        -0.006        -0.0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</w:t>
      </w:r>
      <w:r w:rsidRPr="00E0503D">
        <w:rPr>
          <w:rFonts w:ascii="Courier New" w:hAnsi="Courier New" w:cs="Courier New"/>
        </w:rPr>
        <w:t xml:space="preserve">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74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000         0.5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000         0.271         0.53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000         0.278         0.373         0.7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034         0.000         0.000    </w:t>
      </w:r>
      <w:r w:rsidRPr="00E0503D">
        <w:rPr>
          <w:rFonts w:ascii="Courier New" w:hAnsi="Courier New" w:cs="Courier New"/>
        </w:rPr>
        <w:t xml:space="preserve">     0.000         0.6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34         0.000         0.000         0.000         0.36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032         0.000         0.000         0.000         0.34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10         0.000         0.000         0.000         </w:t>
      </w:r>
      <w:r w:rsidRPr="00E0503D">
        <w:rPr>
          <w:rFonts w:ascii="Courier New" w:hAnsi="Courier New" w:cs="Courier New"/>
        </w:rPr>
        <w:t>0.1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10         0.000         0.000         0.000         0.12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09         0.000         0.000         0.000         0.1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00        -0.032        -0.043        -0.044         0.0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</w:t>
      </w:r>
      <w:r w:rsidRPr="00E0503D">
        <w:rPr>
          <w:rFonts w:ascii="Courier New" w:hAnsi="Courier New" w:cs="Courier New"/>
        </w:rPr>
        <w:t xml:space="preserve">    0.000        -0.032        -0.043        -0.044         0.07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0        -0.029        -0.039        -0.040         0.07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</w:t>
      </w:r>
      <w:r w:rsidRPr="00E0503D">
        <w:rPr>
          <w:rFonts w:ascii="Courier New" w:hAnsi="Courier New" w:cs="Courier New"/>
        </w:rPr>
        <w:t xml:space="preserve">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56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343         0.57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121         0.115         0.28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122         0.116         0.157    </w:t>
      </w:r>
      <w:r w:rsidRPr="00E0503D">
        <w:rPr>
          <w:rFonts w:ascii="Courier New" w:hAnsi="Courier New" w:cs="Courier New"/>
        </w:rPr>
        <w:t xml:space="preserve">     0.3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111         0.105         0.096         0.210         0.3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78         0.073         0.083         0.084         0.0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78         0.074         0.055         0.085         0.0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4R3</w:t>
      </w:r>
      <w:r w:rsidRPr="00E0503D">
        <w:rPr>
          <w:rFonts w:ascii="Courier New" w:hAnsi="Courier New" w:cs="Courier New"/>
        </w:rPr>
        <w:t xml:space="preserve">         0.071         0.067         0.077         0.077         0.07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25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</w:t>
      </w:r>
      <w:r w:rsidRPr="00E0503D">
        <w:rPr>
          <w:rFonts w:ascii="Courier New" w:hAnsi="Courier New" w:cs="Courier New"/>
        </w:rPr>
        <w:t xml:space="preserve"> 0.131         0.3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119         0.200         0.3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</w:t>
      </w:r>
      <w:r w:rsidRPr="00E0503D">
        <w:rPr>
          <w:rFonts w:ascii="Courier New" w:hAnsi="Courier New" w:cs="Courier New"/>
        </w:rPr>
        <w:t>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0.370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348         0.481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034         0.046         0.044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036         0.049         0.046         0.</w:t>
      </w:r>
      <w:r w:rsidRPr="00E0503D">
        <w:rPr>
          <w:rFonts w:ascii="Courier New" w:hAnsi="Courier New" w:cs="Courier New"/>
        </w:rPr>
        <w:t>44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039         0.188         0.160         0.338         0.5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118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166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035         0.048         0.045         0.041         0.04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38         0.053         0.050         0.045         0.04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0</w:t>
      </w:r>
      <w:r w:rsidRPr="00E0503D">
        <w:rPr>
          <w:rFonts w:ascii="Courier New" w:hAnsi="Courier New" w:cs="Courier New"/>
        </w:rPr>
        <w:t>36         0.050         0.046         0.042         0.04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046         0.064         0.060        -0.018        -0.0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042         0.058         0.054        -0.016        -0.0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039         0.054   </w:t>
      </w:r>
      <w:r w:rsidRPr="00E0503D">
        <w:rPr>
          <w:rFonts w:ascii="Courier New" w:hAnsi="Courier New" w:cs="Courier New"/>
        </w:rPr>
        <w:t xml:space="preserve">      0.051        -0.015        -0.0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0         0.000         0.000        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0         0.000         0.000        </w:t>
      </w:r>
      <w:r w:rsidRPr="00E0503D">
        <w:rPr>
          <w:rFonts w:ascii="Courier New" w:hAnsi="Courier New" w:cs="Courier New"/>
        </w:rPr>
        <w:t xml:space="preserve"> 0.000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</w:t>
      </w:r>
      <w:r w:rsidRPr="00E0503D">
        <w:rPr>
          <w:rFonts w:ascii="Courier New" w:hAnsi="Courier New" w:cs="Courier New"/>
        </w:rPr>
        <w:t xml:space="preserve">        0.000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000         0.51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000         0.463         0.610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 0.048         0.000         0.000         0.000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52         0.</w:t>
      </w:r>
      <w:r w:rsidRPr="00E0503D">
        <w:rPr>
          <w:rFonts w:ascii="Courier New" w:hAnsi="Courier New" w:cs="Courier New"/>
        </w:rPr>
        <w:t>000         0.000         0.000         0.5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049         0.000         0.000         0.000         0.55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21         0.000         0.000         0.000         0.2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19         0.000         0.000  </w:t>
      </w:r>
      <w:r w:rsidRPr="00E0503D">
        <w:rPr>
          <w:rFonts w:ascii="Courier New" w:hAnsi="Courier New" w:cs="Courier New"/>
        </w:rPr>
        <w:t xml:space="preserve">       0.000         0.2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18         0.000         0.000         0.000         0.2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00        -0.088        -0.116        -0.104         0.18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0        -0.079        -0.103        -0.093       </w:t>
      </w:r>
      <w:r w:rsidRPr="00E0503D">
        <w:rPr>
          <w:rFonts w:ascii="Courier New" w:hAnsi="Courier New" w:cs="Courier New"/>
        </w:rPr>
        <w:t xml:space="preserve">  0.1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0        -0.073        -0.097        -0.087         0.15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</w:t>
      </w:r>
      <w:r w:rsidRPr="00E0503D">
        <w:rPr>
          <w:rFonts w:ascii="Courier New" w:hAnsi="Courier New" w:cs="Courier New"/>
        </w:rPr>
        <w:t>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 0.607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306         0.285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275         0.257         0.495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258         0.241         0</w:t>
      </w:r>
      <w:r w:rsidRPr="00E0503D">
        <w:rPr>
          <w:rFonts w:ascii="Courier New" w:hAnsi="Courier New" w:cs="Courier New"/>
        </w:rPr>
        <w:t>.313         0.612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205         0.192         0.310         0.279         0.2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183         0.171         0.181         0.249         0.2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171         0.160         0.258         0.233 </w:t>
      </w:r>
      <w:r w:rsidRPr="00E0503D">
        <w:rPr>
          <w:rFonts w:ascii="Courier New" w:hAnsi="Courier New" w:cs="Courier New"/>
        </w:rPr>
        <w:t xml:space="preserve">        0.21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Model Estimated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451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420         0.62</w:t>
      </w:r>
      <w:r w:rsidRPr="00E0503D">
        <w:rPr>
          <w:rFonts w:ascii="Courier New" w:hAnsi="Courier New" w:cs="Courier New"/>
        </w:rPr>
        <w:t>4         1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      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0.1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</w:t>
      </w:r>
      <w:r w:rsidRPr="00E0503D">
        <w:rPr>
          <w:rFonts w:ascii="Courier New" w:hAnsi="Courier New" w:cs="Courier New"/>
        </w:rPr>
        <w:t>0.174         0.20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158         0.192         0.1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124         0.154         0.211        -0.04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111         0.150         0.206        -0.064        -0.1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157         0.142     </w:t>
      </w:r>
      <w:r w:rsidRPr="00E0503D">
        <w:rPr>
          <w:rFonts w:ascii="Courier New" w:hAnsi="Courier New" w:cs="Courier New"/>
        </w:rPr>
        <w:t xml:space="preserve">    0.173         0.001        -0.02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132         0.226         0.222         0.131         0.2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136         0.211         0.164         0.160         0.24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092         0.165         0.191         0</w:t>
      </w:r>
      <w:r w:rsidRPr="00E0503D">
        <w:rPr>
          <w:rFonts w:ascii="Courier New" w:hAnsi="Courier New" w:cs="Courier New"/>
        </w:rPr>
        <w:t>.103         0.2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79        -0.126        -0.108        -0.071        -0.07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088        -0.061        -0.117        -0.040        -0.0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086        -0.048        -0.072        -0.042        -0.0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32        -0.018        -0.017         0.002         0.0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33        -0.088        -0.047        -0.016         0.0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59        -0.099        -0.104        -0.061        -0.0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</w:t>
      </w:r>
      <w:r w:rsidRPr="00E0503D">
        <w:rPr>
          <w:rFonts w:ascii="Courier New" w:hAnsi="Courier New" w:cs="Courier New"/>
        </w:rPr>
        <w:t>047        -0.032        -0.091        -0.050        -0.0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6        -0.026        -0.063        -0.012        -0.0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5        -0.021        -0.059        -0.022        -0.0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varian</w:t>
      </w:r>
      <w:r w:rsidRPr="00E0503D">
        <w:rPr>
          <w:rFonts w:ascii="Courier New" w:hAnsi="Courier New" w:cs="Courier New"/>
        </w:rPr>
        <w:t>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03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131         0.01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220        -0.0</w:t>
      </w:r>
      <w:r w:rsidRPr="00E0503D">
        <w:rPr>
          <w:rFonts w:ascii="Courier New" w:hAnsi="Courier New" w:cs="Courier New"/>
        </w:rPr>
        <w:t>28        -0.0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191        -0.041        -0.081        -0.1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83        -0.126        -0.063        -0.069        -0.03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099        -0.127        -0.060        -0.073        -0.00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</w:t>
      </w:r>
      <w:r w:rsidRPr="00E0503D">
        <w:rPr>
          <w:rFonts w:ascii="Courier New" w:hAnsi="Courier New" w:cs="Courier New"/>
        </w:rPr>
        <w:t>-0.097        -0.081        -0.032        -0.049        -0.04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3R1         0.005        -0.035        -0.042        -0.010        -0.01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29        -0.061        -0.053         0.006        -0.0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63        -0.05</w:t>
      </w:r>
      <w:r w:rsidRPr="00E0503D">
        <w:rPr>
          <w:rFonts w:ascii="Courier New" w:hAnsi="Courier New" w:cs="Courier New"/>
        </w:rPr>
        <w:t>3        -0.091        -0.033        -0.0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59        -0.014         0.023        -0.002         0.00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006         0.021         0.008         0.042        -0.00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043         0.015         0.003    </w:t>
      </w:r>
      <w:r w:rsidRPr="00E0503D">
        <w:rPr>
          <w:rFonts w:ascii="Courier New" w:hAnsi="Courier New" w:cs="Courier New"/>
        </w:rPr>
        <w:t xml:space="preserve">     0.019        -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1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</w:t>
      </w:r>
      <w:r w:rsidRPr="00E0503D">
        <w:rPr>
          <w:rFonts w:ascii="Courier New" w:hAnsi="Courier New" w:cs="Courier New"/>
        </w:rPr>
        <w:t xml:space="preserve">        -0.017        -0.03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06        -0.024         0.0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014        -0.014        -0.007        -0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038         0.021         0.006         0.002         0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14         0</w:t>
      </w:r>
      <w:r w:rsidRPr="00E0503D">
        <w:rPr>
          <w:rFonts w:ascii="Courier New" w:hAnsi="Courier New" w:cs="Courier New"/>
        </w:rPr>
        <w:t>.014        -0.002        -0.012         0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14        -0.013        -0.005        -0.006        -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12        -0.021         0.002         0.010         0.0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</w:t>
      </w:r>
      <w:r w:rsidRPr="00E0503D">
        <w:rPr>
          <w:rFonts w:ascii="Courier New" w:hAnsi="Courier New" w:cs="Courier New"/>
        </w:rPr>
        <w:t xml:space="preserve">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007        -0.00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005        -0.008        -0.0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</w:t>
      </w:r>
      <w:r w:rsidRPr="00E0503D">
        <w:rPr>
          <w:rFonts w:ascii="Courier New" w:hAnsi="Courier New" w:cs="Courier New"/>
        </w:rPr>
        <w:t xml:space="preserve">      IC12R1        IC12R2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0.106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0.098         0.088         0.</w:t>
      </w:r>
      <w:r w:rsidRPr="00E0503D">
        <w:rPr>
          <w:rFonts w:ascii="Courier New" w:hAnsi="Courier New" w:cs="Courier New"/>
        </w:rPr>
        <w:t>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0.169         0.204         0.267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0.124         0.162         0.212        -0.052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168         0.131         0.162         0.010        -0.0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IC14R1         0.166       </w:t>
      </w:r>
      <w:r w:rsidRPr="00E0503D">
        <w:rPr>
          <w:rFonts w:ascii="Courier New" w:hAnsi="Courier New" w:cs="Courier New"/>
        </w:rPr>
        <w:t xml:space="preserve">  0.292         0.271         0.256         0.34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192         0.292         0.215         0.335         0.4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122         0.203         0.223         0.190         0.3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096        -0.153        -0.1</w:t>
      </w:r>
      <w:r w:rsidRPr="00E0503D">
        <w:rPr>
          <w:rFonts w:ascii="Courier New" w:hAnsi="Courier New" w:cs="Courier New"/>
        </w:rPr>
        <w:t>23        -0.124        -0.10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115        -0.082        -0.142        -0.075        -0.1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114        -0.065        -0.089        -0.078        -0.09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59        -0.039        -0.034         0.005   </w:t>
      </w:r>
      <w:r w:rsidRPr="00E0503D">
        <w:rPr>
          <w:rFonts w:ascii="Courier New" w:hAnsi="Courier New" w:cs="Courier New"/>
        </w:rPr>
        <w:t xml:space="preserve">      0.0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56        -0.148        -0.074        -0.040         0.0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098        -0.163        -0.161        -0.147        -0.0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96        -0.063        -0.171        -0.150        -0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</w:t>
      </w:r>
      <w:r w:rsidRPr="00E0503D">
        <w:rPr>
          <w:rFonts w:ascii="Courier New" w:hAnsi="Courier New" w:cs="Courier New"/>
        </w:rPr>
        <w:t>2         0.009        -0.044        -0.098        -0.031        -0.0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09        -0.037        -0.096        -0.058        -0.0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</w:t>
      </w:r>
      <w:r w:rsidRPr="00E0503D">
        <w:rPr>
          <w:rFonts w:ascii="Courier New" w:hAnsi="Courier New" w:cs="Courier New"/>
        </w:rPr>
        <w:t>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0.203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0.365        -0.029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0.282        -0.039        -0.05</w:t>
      </w:r>
      <w:r w:rsidRPr="00E0503D">
        <w:rPr>
          <w:rFonts w:ascii="Courier New" w:hAnsi="Courier New" w:cs="Courier New"/>
        </w:rPr>
        <w:t>2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0.118        -0.217        -0.117        -0.113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0.150        -0.229        -0.115        -0.127        -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150        -0.151        -0.064        -0.087        -0.03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</w:t>
      </w:r>
      <w:r w:rsidRPr="00E0503D">
        <w:rPr>
          <w:rFonts w:ascii="Courier New" w:hAnsi="Courier New" w:cs="Courier New"/>
        </w:rPr>
        <w:t>R13R1         0.011        -0.088        -0.113        -0.025        -0.03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0.056        -0.145        -0.134         0.014        -0.04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0.120        -0.122        -0.225        -0.072        -0.0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142</w:t>
      </w:r>
      <w:r w:rsidRPr="00E0503D">
        <w:rPr>
          <w:rFonts w:ascii="Courier New" w:hAnsi="Courier New" w:cs="Courier New"/>
        </w:rPr>
        <w:t xml:space="preserve">        -0.044         0.055        -0.024         0.03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012         0.051         0.013         0.086         0.00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090         0.037        -0.002         0.034         0.00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rrelation</w:t>
      </w:r>
      <w:r w:rsidRPr="00E0503D">
        <w:rPr>
          <w:rFonts w:ascii="Courier New" w:hAnsi="Courier New" w:cs="Courier New"/>
        </w:rPr>
        <w:t>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018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025        -0.057</w:t>
      </w:r>
      <w:r w:rsidRPr="00E0503D">
        <w:rPr>
          <w:rFonts w:ascii="Courier New" w:hAnsi="Courier New" w:cs="Courier New"/>
        </w:rPr>
        <w:t xml:space="preserve">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036        -0.018        -0.018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0.073         0.049         0.004         0.004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029         0.062         0.007        -0.017         0.08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</w:t>
      </w:r>
      <w:r w:rsidRPr="00E0503D">
        <w:rPr>
          <w:rFonts w:ascii="Courier New" w:hAnsi="Courier New" w:cs="Courier New"/>
        </w:rPr>
        <w:t>.030        -0.024        -0.018        -0.008        -0.0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31        -0.044         0.009         0.046         0.09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Residuals for Correlation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</w:t>
      </w:r>
      <w:r w:rsidRPr="00E0503D">
        <w:rPr>
          <w:rFonts w:ascii="Courier New" w:hAnsi="Courier New" w:cs="Courier New"/>
        </w:rPr>
        <w:t xml:space="preserve">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008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019        -0.005         0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        IC12R3 </w:t>
      </w:r>
      <w:r w:rsidRPr="00E0503D">
        <w:rPr>
          <w:rFonts w:ascii="Courier New" w:hAnsi="Courier New" w:cs="Courier New"/>
        </w:rPr>
        <w:t xml:space="preserve">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1.98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2.912         2.8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2.495         3.055         2.26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3.037         3.694 </w:t>
      </w:r>
      <w:r w:rsidRPr="00E0503D">
        <w:rPr>
          <w:rFonts w:ascii="Courier New" w:hAnsi="Courier New" w:cs="Courier New"/>
        </w:rPr>
        <w:t xml:space="preserve">        4.680        -2.34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2.221         3.020         3.801        -2.513        -2.90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3.141         3.445         4.266         0.046        -0.7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3.566         4.182         3.893         3.505      </w:t>
      </w:r>
      <w:r w:rsidRPr="00E0503D">
        <w:rPr>
          <w:rFonts w:ascii="Courier New" w:hAnsi="Courier New" w:cs="Courier New"/>
        </w:rPr>
        <w:t xml:space="preserve">   4.4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2.885         4.174         3.049         4.786         5.49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2.545         2.907         3.182         2.649         4.58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1.958        -3.335        -2.691        -2.309        -2.15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</w:t>
      </w:r>
      <w:r w:rsidRPr="00E0503D">
        <w:rPr>
          <w:rFonts w:ascii="Courier New" w:hAnsi="Courier New" w:cs="Courier New"/>
        </w:rPr>
        <w:t xml:space="preserve">      -2.295        -1.757        -3.087        -1.464        -2.32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2.309        -1.400        -1.958        -1.560        -2.00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3R1        -1.075        -0.632        -0.573         0.112         0.4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1.020       </w:t>
      </w:r>
      <w:r w:rsidRPr="00E0503D">
        <w:rPr>
          <w:rFonts w:ascii="Courier New" w:hAnsi="Courier New" w:cs="Courier New"/>
        </w:rPr>
        <w:t xml:space="preserve"> -2.794        -1.386        -0.804         0.4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1.729        -2.957        -2.922        -2.961        -0.61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1.401        -0.905        -2.422        -2.083        -0.2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140        -0.627        -1.4</w:t>
      </w:r>
      <w:r w:rsidRPr="00E0503D">
        <w:rPr>
          <w:rFonts w:ascii="Courier New" w:hAnsi="Courier New" w:cs="Courier New"/>
        </w:rPr>
        <w:t>19        -0.431        -0.7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143        -0.542        -1.411        -0.833        -0.4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 xml:space="preserve">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6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2.733         0.40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4.947        -0.993        -3.22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3.845        -1.261        -2.699        -2.70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</w:t>
      </w:r>
      <w:r w:rsidRPr="00E0503D">
        <w:rPr>
          <w:rFonts w:ascii="Courier New" w:hAnsi="Courier New" w:cs="Courier New"/>
        </w:rPr>
        <w:t>SR12R1        -2.235        -2.863        -1.538        -1.475        -7.07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2.862        -3.191        -1.587        -1.747        -1.4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2.909        -2.236        -0.937        -1.266        -5.0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24</w:t>
      </w:r>
      <w:r w:rsidRPr="00E0503D">
        <w:rPr>
          <w:rFonts w:ascii="Courier New" w:hAnsi="Courier New" w:cs="Courier New"/>
        </w:rPr>
        <w:t>4        -1.247        -1.614        -0.344        -1.11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1.252        -2.102        -1.960         0.199        -1.3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2.565        -1.737        -3.191        -1.030        -0.68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1.922        -0.632    </w:t>
      </w:r>
      <w:r w:rsidRPr="00E0503D">
        <w:rPr>
          <w:rFonts w:ascii="Courier New" w:hAnsi="Courier New" w:cs="Courier New"/>
        </w:rPr>
        <w:t xml:space="preserve">     1.374        -0.117         0.3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164         0.773         0.361         1.598        -0.08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1.247         0.577         0.119         0.728        -0.02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Covar</w:t>
      </w:r>
      <w:r w:rsidRPr="00E0503D">
        <w:rPr>
          <w:rFonts w:ascii="Courier New" w:hAnsi="Courier New" w:cs="Courier New"/>
        </w:rPr>
        <w:t>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69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3.506   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466        -</w:t>
      </w:r>
      <w:r w:rsidRPr="00E0503D">
        <w:rPr>
          <w:rFonts w:ascii="Courier New" w:hAnsi="Courier New" w:cs="Courier New"/>
        </w:rPr>
        <w:t>1.781         0.6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828        -0.878        -0.748        -1.23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1.922         1.091         0.601         0.129         1.07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4R1        -0.795         0.881        -0.197        -0.988         1.2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</w:t>
      </w:r>
      <w:r w:rsidRPr="00E0503D">
        <w:rPr>
          <w:rFonts w:ascii="Courier New" w:hAnsi="Courier New" w:cs="Courier New"/>
        </w:rPr>
        <w:t xml:space="preserve">    0.533        -0.562        -0.392        -0.328        -0.03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484        -0.952         0.127         0.601         1.66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</w:t>
      </w:r>
      <w:r w:rsidRPr="00E0503D">
        <w:rPr>
          <w:rFonts w:ascii="Courier New" w:hAnsi="Courier New" w:cs="Courier New"/>
        </w:rPr>
        <w:t>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2.44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542        -0.1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0.422        -0.468        -0.69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2R1        IC12R2</w:t>
      </w:r>
      <w:r w:rsidRPr="00E0503D">
        <w:rPr>
          <w:rFonts w:ascii="Courier New" w:hAnsi="Courier New" w:cs="Courier New"/>
        </w:rPr>
        <w:t xml:space="preserve">        IC12R3        IC13R1        IC13R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1         1.21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2         2.594         2.3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2R3         2.223         2.515         1.54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1         2.955</w:t>
      </w:r>
      <w:r w:rsidRPr="00E0503D">
        <w:rPr>
          <w:rFonts w:ascii="Courier New" w:hAnsi="Courier New" w:cs="Courier New"/>
        </w:rPr>
        <w:t xml:space="preserve">         3.521         4.479        -1.19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2         2.146         2.824         3.581        -1.664        -1.81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3.030         2.586         2.960         0.018        -0.5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2.569         4.182         3.893     </w:t>
      </w:r>
      <w:r w:rsidRPr="00E0503D">
        <w:rPr>
          <w:rFonts w:ascii="Courier New" w:hAnsi="Courier New" w:cs="Courier New"/>
        </w:rPr>
        <w:t xml:space="preserve">    3.505         4.4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2.885         4.174         3.049         4.786         5.49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1.686         2.907         3.182         2.649         4.58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1.775        -2.763        -2.254        -2.202        -2</w:t>
      </w:r>
      <w:r w:rsidRPr="00E0503D">
        <w:rPr>
          <w:rFonts w:ascii="Courier New" w:hAnsi="Courier New" w:cs="Courier New"/>
        </w:rPr>
        <w:t>.0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2.061        -1.411        -2.536        -1.381        -2.1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2.083        -1.143        -1.621        -1.475        -1.87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1.021        -0.573        -0.522         0.092         0.3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</w:t>
      </w:r>
      <w:r w:rsidRPr="00E0503D">
        <w:rPr>
          <w:rFonts w:ascii="Courier New" w:hAnsi="Courier New" w:cs="Courier New"/>
        </w:rPr>
        <w:t xml:space="preserve">  -0.977        -2.573        -1.284        -0.685         0.3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1.673        -2.782        -2.760        -2.618        -0.53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1.401        -0.905        -2.422        -2.083        -0.2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140        -0.</w:t>
      </w:r>
      <w:r w:rsidRPr="00E0503D">
        <w:rPr>
          <w:rFonts w:ascii="Courier New" w:hAnsi="Courier New" w:cs="Courier New"/>
        </w:rPr>
        <w:t>627        -1.419        -0.431        -0.7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143        -0.542        -1.411        -0.833        -0.4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IC13R3        IC14R1        IC14R2        IC14R3        SR12R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3R3         0.4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1         2.733         0.32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2         4.947        -0.701        -1.44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IC14R3         3.845        -0.918        -1.818        -1.8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1        -2.097        -2.863        -1.538        -1.475        -0.81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-2.661        -3.191        -1.587        -1.747        -0.18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2.712        -2.236        -0.937        -1.266        -1.1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 0.</w:t>
      </w:r>
      <w:r w:rsidRPr="00E0503D">
        <w:rPr>
          <w:rFonts w:ascii="Courier New" w:hAnsi="Courier New" w:cs="Courier New"/>
        </w:rPr>
        <w:t>191        -1.247        -1.614        -0.344        -0.7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-1.015        -2.102        -1.960         0.199        -0.97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-2.193        -1.737        -3.191        -1.030        -0.53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1.922        -0.547  </w:t>
      </w:r>
      <w:r w:rsidRPr="00E0503D">
        <w:rPr>
          <w:rFonts w:ascii="Courier New" w:hAnsi="Courier New" w:cs="Courier New"/>
        </w:rPr>
        <w:t xml:space="preserve">       0.983        -0.090         0.23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164         0.701         0.291         1.335        -0.07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-1.247         0.527         0.098         0.620        -0.02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</w:t>
      </w:r>
      <w:r w:rsidRPr="00E0503D">
        <w:rPr>
          <w:rFonts w:ascii="Courier New" w:hAnsi="Courier New" w:cs="Courier New"/>
        </w:rPr>
        <w:t xml:space="preserve">           SR12R2        SR12R3        SR13R1        SR13R2        SR13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2         0.33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2R3        -0.484        -0.8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1        -0.279        -1.100      </w:t>
      </w:r>
      <w:r w:rsidRPr="00E0503D">
        <w:rPr>
          <w:rFonts w:ascii="Courier New" w:hAnsi="Courier New" w:cs="Courier New"/>
        </w:rPr>
        <w:t xml:space="preserve">   0.44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2         0.547        -0.599        -0.395        -0.7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3R3         1.447         0.832         0.317         0.073         0.7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0.542         0.583        -0.122        -0.632         0.9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 0.420  </w:t>
      </w:r>
      <w:r w:rsidRPr="00E0503D">
        <w:rPr>
          <w:rFonts w:ascii="Courier New" w:hAnsi="Courier New" w:cs="Courier New"/>
        </w:rPr>
        <w:t xml:space="preserve">      -0.434        -0.216        -0.246        -0.0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3         0.393        -0.755         0.097         0.466         1.37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Normalized Residuals for Covarian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SR14R1        SR14R2        SR14R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____</w:t>
      </w:r>
      <w:r w:rsidRPr="00E0503D">
        <w:rPr>
          <w:rFonts w:ascii="Courier New" w:hAnsi="Courier New" w:cs="Courier New"/>
        </w:rPr>
        <w:t>____      ________      ________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1        -1.39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SR14R2        -0.330        -0.13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SR14R3        -0.269        -0.301        -0.5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ODEL MODIFICATION INDICE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NOTE:  Modification indices for direct effects of observed dependent variable</w:t>
      </w:r>
      <w:r w:rsidRPr="00E0503D">
        <w:rPr>
          <w:rFonts w:ascii="Courier New" w:hAnsi="Courier New" w:cs="Courier New"/>
        </w:rPr>
        <w:t>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regressed on covariates may not be included.  To include these, reques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ODINDICES (ALL)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inimum M.I. value for printing the modification index     5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                           M.I.     E.P.C.  Std E.P.C.  StdYX E.P.C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BY Statemen</w:t>
      </w:r>
      <w:r w:rsidRPr="00E0503D">
        <w:rPr>
          <w:rFonts w:ascii="Courier New" w:hAnsi="Courier New" w:cs="Courier New"/>
        </w:rPr>
        <w:t>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IC12R3                 5.893    -0.171     -0.102       -0.09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SR12R1                10.616    -0.167     -0.100       -0.12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SR12R2                 8.456     0.103      0.062        0.08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SR13     BY IC12R3    </w:t>
      </w:r>
      <w:r w:rsidRPr="00E0503D">
        <w:rPr>
          <w:rFonts w:ascii="Courier New" w:hAnsi="Courier New" w:cs="Courier New"/>
        </w:rPr>
        <w:t xml:space="preserve">             5.368    -0.177     -0.070       -0.06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3     BY SR12R1                11.570    -0.162     -0.064       -0.07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3     BY SR12R2                 6.820     0.122      0.048        0.06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4     BY IC12R3                 7.190    -0.221</w:t>
      </w:r>
      <w:r w:rsidRPr="00E0503D">
        <w:rPr>
          <w:rFonts w:ascii="Courier New" w:hAnsi="Courier New" w:cs="Courier New"/>
        </w:rPr>
        <w:t xml:space="preserve">     -0.080       -0.07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4     BY SR12R1                 8.660    -0.149     -0.053       -0.0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4     BY SR12R2                 5.145     0.111      0.040        0.05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IC12R2                11.162     0.098      0.050        0.05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</w:t>
      </w:r>
      <w:r w:rsidRPr="00E0503D">
        <w:rPr>
          <w:rFonts w:ascii="Courier New" w:hAnsi="Courier New" w:cs="Courier New"/>
        </w:rPr>
        <w:t>12     BY SR12R1                13.459    -0.172     -0.088       -0.10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SR13R3                 6.317    -0.104     -0.053       -0.0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BY SR12R1                 5.856    -0.156     -0.074       -0.09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IC13     BY SR13R3            </w:t>
      </w:r>
      <w:r w:rsidRPr="00E0503D">
        <w:rPr>
          <w:rFonts w:ascii="Courier New" w:hAnsi="Courier New" w:cs="Courier New"/>
        </w:rPr>
        <w:t xml:space="preserve">     7.040    -0.136     -0.065       -0.1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BY IC12R2                 6.941     0.318      0.143        0.14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BY SR12R1                 7.032    -0.223     -0.100       -0.12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IC12R2                 5.116    -0.164     -0.</w:t>
      </w:r>
      <w:r w:rsidRPr="00E0503D">
        <w:rPr>
          <w:rFonts w:ascii="Courier New" w:hAnsi="Courier New" w:cs="Courier New"/>
        </w:rPr>
        <w:t>123       -0.1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IC13R1                 6.369    -0.145     -0.109       -0.14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>DFIM1    BY IC13R3                 6.143    -0.181     -0.136       -0.15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IC14R1                16.286    -0.280     -0.210       -0.2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</w:t>
      </w:r>
      <w:r w:rsidRPr="00E0503D">
        <w:rPr>
          <w:rFonts w:ascii="Courier New" w:hAnsi="Courier New" w:cs="Courier New"/>
        </w:rPr>
        <w:t>Y SR13R3                 7.891     0.113      0.085        0.14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IC12R3                14.055    -0.321     -0.202       -0.19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IC14R2                14.277    -0.227     -0.143       -0.1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SR12R2                 7.0</w:t>
      </w:r>
      <w:r w:rsidRPr="00E0503D">
        <w:rPr>
          <w:rFonts w:ascii="Courier New" w:hAnsi="Courier New" w:cs="Courier New"/>
        </w:rPr>
        <w:t>07     0.135      0.085        0.11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3    BY IC12R3                 8.961    -0.277     -0.174       -0.1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3    BY SR12R2                 6.407     0.144      0.090        0.12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IDFIM    BY IC14R1                 6.030    -0.279     -0.140     </w:t>
      </w:r>
      <w:r w:rsidRPr="00E0503D">
        <w:rPr>
          <w:rFonts w:ascii="Courier New" w:hAnsi="Courier New" w:cs="Courier New"/>
        </w:rPr>
        <w:t xml:space="preserve">  -0.19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ON/BY Statemen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SR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SR12                   7.185    -1.061     -1.061       -1.06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SR12                  23.720    -0.733     -0.628       -0.62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IC13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BY SR12                  11.246    -0.312     -0.249       -0.24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IC14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BY SR12                   5.238    -0.251     -0.189       -0.1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DFIM1    BY SR12                  17.508     0.684      </w:t>
      </w:r>
      <w:r w:rsidRPr="00E0503D">
        <w:rPr>
          <w:rFonts w:ascii="Courier New" w:hAnsi="Courier New" w:cs="Courier New"/>
        </w:rPr>
        <w:t>0.859        0.85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DFIM2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SR12                   8.753     0.258      0.271        0.27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ON DFIM3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3    BY SR12                   5.081     0.209      0.220        0.22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SR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SR12     BY </w:t>
      </w:r>
      <w:r w:rsidRPr="00E0503D">
        <w:rPr>
          <w:rFonts w:ascii="Courier New" w:hAnsi="Courier New" w:cs="Courier New"/>
        </w:rPr>
        <w:t>IC12                  24.384    -0.516     -0.602       -0.60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SR13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3     BY IC12                  12.127    -0.410     -0.316       -0.3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SR14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SR14     BY IC12                   6.397    -0.322     -0.226       </w:t>
      </w:r>
      <w:r w:rsidRPr="00E0503D">
        <w:rPr>
          <w:rFonts w:ascii="Courier New" w:hAnsi="Courier New" w:cs="Courier New"/>
        </w:rPr>
        <w:t>-0.22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IC12                  19.490     0.750      0.750        0.7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>IC12     ON IC13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BY IC12                   5.855     0.200      0.186        0.18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DFIM1    BY IC12        </w:t>
      </w:r>
      <w:r w:rsidRPr="00E0503D">
        <w:rPr>
          <w:rFonts w:ascii="Courier New" w:hAnsi="Courier New" w:cs="Courier New"/>
        </w:rPr>
        <w:t xml:space="preserve">          24.725    -0.338     -0.495       -0.49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DFIM2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IC12                   9.115    -0.155     -0.190       -0.1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DFIM3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3    BY IC12                   5.347    -0.139     -0.170       -0.17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</w:t>
      </w:r>
      <w:r w:rsidRPr="00E0503D">
        <w:rPr>
          <w:rFonts w:ascii="Courier New" w:hAnsi="Courier New" w:cs="Courier New"/>
        </w:rPr>
        <w:t xml:space="preserve">     ON IDFIM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M    BY IC12                  22.871    -0.591     -0.579       -0.5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ON SDFIM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DFIM    BY IC12                  22.784     1.081      0.900        0.9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ON SR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IC13                   5</w:t>
      </w:r>
      <w:r w:rsidRPr="00E0503D">
        <w:rPr>
          <w:rFonts w:ascii="Courier New" w:hAnsi="Courier New" w:cs="Courier New"/>
        </w:rPr>
        <w:t>.511    -0.132     -0.166       -0.1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IC13                   9.038     0.244      0.262        0.26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IC13                   7.152    -0.091     -0.143       -0.14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ON SDFI</w:t>
      </w:r>
      <w:r w:rsidRPr="00E0503D">
        <w:rPr>
          <w:rFonts w:ascii="Courier New" w:hAnsi="Courier New" w:cs="Courier New"/>
        </w:rPr>
        <w:t>M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DFIM    BY IC13                   8.147     0.309      0.276        0.27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IC14                   8.600     0.148      0.168        0.16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ON IC13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BY IC14                   9.609     0.1</w:t>
      </w:r>
      <w:r w:rsidRPr="00E0503D">
        <w:rPr>
          <w:rFonts w:ascii="Courier New" w:hAnsi="Courier New" w:cs="Courier New"/>
        </w:rPr>
        <w:t>59      0.169        0.16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IC14                  12.854    -0.137     -0.229       -0.22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ON DFIM2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IC14                  12.465    -0.151     -0.212       -0.212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ON IDFIM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</w:t>
      </w:r>
      <w:r w:rsidRPr="00E0503D">
        <w:rPr>
          <w:rFonts w:ascii="Courier New" w:hAnsi="Courier New" w:cs="Courier New"/>
        </w:rPr>
        <w:t>M    BY IC14                   6.106    -0.178     -0.199       -0.19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SR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DFIM1                  7.185    -1.061     -0.845       -0.84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DFIM1                 23.720    -0.733     -0.50</w:t>
      </w:r>
      <w:r w:rsidRPr="00E0503D">
        <w:rPr>
          <w:rFonts w:ascii="Courier New" w:hAnsi="Courier New" w:cs="Courier New"/>
        </w:rPr>
        <w:t>0       -0.5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IC13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BY DFIM1                 11.246    -0.312     -0.198       -0.198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>DFIM1    ON IC14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4     BY DFIM1                  5.238    -0.251     -0.151       -0.15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BY DFIM</w:t>
      </w:r>
      <w:r w:rsidRPr="00E0503D">
        <w:rPr>
          <w:rFonts w:ascii="Courier New" w:hAnsi="Courier New" w:cs="Courier New"/>
        </w:rPr>
        <w:t>1                 17.508     0.684      0.684        0.68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DFIM2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BY DFIM1                  8.753     0.258      0.216        0.21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ON DFIM3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3    BY DFIM1                  5.081     0.209      0.175        0.1</w:t>
      </w:r>
      <w:r w:rsidRPr="00E0503D">
        <w:rPr>
          <w:rFonts w:ascii="Courier New" w:hAnsi="Courier New" w:cs="Courier New"/>
        </w:rPr>
        <w:t>7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M    ON SR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     BY IDFIM                  8.582    -1.167     -1.390       -1.39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M    ON IC12 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BY IDFIM                 10.371    -0.185     -0.189       -0.1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M    ON DFIM1    /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DFIM1    BY IDFIM           </w:t>
      </w:r>
      <w:r w:rsidRPr="00E0503D">
        <w:rPr>
          <w:rFonts w:ascii="Courier New" w:hAnsi="Courier New" w:cs="Courier New"/>
        </w:rPr>
        <w:t xml:space="preserve">       9.382     0.193      0.289        0.28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WITH Statement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2R1   WITH IC12R2               6.559    -0.071     -0.071       -0.19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R13R3   WITH IC13R1               5.735    -0.040     -0.040       -0.157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WITH SR12                1</w:t>
      </w:r>
      <w:r w:rsidRPr="00E0503D">
        <w:rPr>
          <w:rFonts w:ascii="Courier New" w:hAnsi="Courier New" w:cs="Courier New"/>
        </w:rPr>
        <w:t>9.491    -0.175    999.000  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2     WITH SR13                 5.855    -0.047    999.000  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C13     WITH SR12                 9.038    -0.057    999.000      999.00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DFIM1    WITH IC12                19.491    -0.133     -0.466  </w:t>
      </w:r>
      <w:r w:rsidRPr="00E0503D">
        <w:rPr>
          <w:rFonts w:ascii="Courier New" w:hAnsi="Courier New" w:cs="Courier New"/>
        </w:rPr>
        <w:t xml:space="preserve">     -0.4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1    WITH IC13                 9.038    -0.057     -0.215       -0.215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FIM2    WITH IC12                 5.855    -0.047     -0.164       -0.164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IDFIM    WITH IC12                10.094    -0.046     -0.179       -0.179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eans/Interce</w:t>
      </w:r>
      <w:r w:rsidRPr="00E0503D">
        <w:rPr>
          <w:rFonts w:ascii="Courier New" w:hAnsi="Courier New" w:cs="Courier New"/>
        </w:rPr>
        <w:t>pts/Thresholds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[ SR12R1   ]                       8.428     0.078      0.078        0.09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DIAGRAM INFORMATIO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Use View Diagram under the Diagram menu in the Mplus Editor to view the diagram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lastRenderedPageBreak/>
        <w:t xml:space="preserve">  If running Mplus from the Mplus Diagrammer, the d</w:t>
      </w:r>
      <w:r w:rsidRPr="00E0503D">
        <w:rPr>
          <w:rFonts w:ascii="Courier New" w:hAnsi="Courier New" w:cs="Courier New"/>
        </w:rPr>
        <w:t>iagram opens automatically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Diagram output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u:\windows\dcn r&amp;r\r&amp;r analyses\latent change score inspired\sr - ic lcs with multiple item indicators item intercep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Beginning Time:  15:30:50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 Ending Time:  15:30:5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 xml:space="preserve">       Elapsed Time</w:t>
      </w:r>
      <w:r w:rsidRPr="00E0503D">
        <w:rPr>
          <w:rFonts w:ascii="Courier New" w:hAnsi="Courier New" w:cs="Courier New"/>
        </w:rPr>
        <w:t>:  00:00:03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MUTHEN &amp; MUTHEN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3463 Stoner Ave.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Los Angeles, CA  90066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Tel: (310) 391-997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Fax: (310) 391-8971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Web: www.StatModel.com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Support: Support@StatModel.com</w:t>
      </w:r>
    </w:p>
    <w:p w:rsidR="00000000" w:rsidRPr="00E0503D" w:rsidRDefault="006D7E10" w:rsidP="00E0503D">
      <w:pPr>
        <w:pStyle w:val="PlainText"/>
        <w:rPr>
          <w:rFonts w:ascii="Courier New" w:hAnsi="Courier New" w:cs="Courier New"/>
        </w:rPr>
      </w:pPr>
    </w:p>
    <w:p w:rsidR="00E0503D" w:rsidRDefault="006D7E10" w:rsidP="00E0503D">
      <w:pPr>
        <w:pStyle w:val="PlainText"/>
        <w:rPr>
          <w:rFonts w:ascii="Courier New" w:hAnsi="Courier New" w:cs="Courier New"/>
        </w:rPr>
      </w:pPr>
      <w:r w:rsidRPr="00E0503D">
        <w:rPr>
          <w:rFonts w:ascii="Courier New" w:hAnsi="Courier New" w:cs="Courier New"/>
        </w:rPr>
        <w:t>Copyright (c) 1998-2018 Muthen &amp; Muthen</w:t>
      </w:r>
    </w:p>
    <w:sectPr w:rsidR="00E0503D" w:rsidSect="00E0503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4540CE"/>
    <w:rsid w:val="006D7E10"/>
    <w:rsid w:val="00A36309"/>
    <w:rsid w:val="00E0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E7D3D-FE46-4A41-B80E-DAB37065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050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0503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39</Pages>
  <Words>10922</Words>
  <Characters>62258</Characters>
  <Application>Microsoft Office Word</Application>
  <DocSecurity>0</DocSecurity>
  <Lines>51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